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page" w:tblpX="1356" w:tblpY="1935"/>
        <w:tblW w:w="0" w:type="auto"/>
        <w:tblLook w:val="04A0" w:firstRow="1" w:lastRow="0" w:firstColumn="1" w:lastColumn="0" w:noHBand="0" w:noVBand="1"/>
      </w:tblPr>
      <w:tblGrid>
        <w:gridCol w:w="553"/>
        <w:gridCol w:w="1962"/>
        <w:gridCol w:w="6115"/>
      </w:tblGrid>
      <w:tr w:rsidR="007E098C" w14:paraId="67085B92" w14:textId="77777777" w:rsidTr="00B20B0E">
        <w:tc>
          <w:tcPr>
            <w:tcW w:w="553" w:type="dxa"/>
          </w:tcPr>
          <w:p w14:paraId="069AC7DB" w14:textId="3D8F99D5" w:rsidR="0016652C" w:rsidRDefault="0016652C" w:rsidP="00B20B0E"/>
        </w:tc>
        <w:tc>
          <w:tcPr>
            <w:tcW w:w="1962" w:type="dxa"/>
          </w:tcPr>
          <w:p w14:paraId="7AF1E2D7" w14:textId="490D587F" w:rsidR="0016652C" w:rsidRDefault="0016652C" w:rsidP="00B20B0E">
            <w:r>
              <w:t>Study</w:t>
            </w:r>
          </w:p>
        </w:tc>
        <w:tc>
          <w:tcPr>
            <w:tcW w:w="6115" w:type="dxa"/>
          </w:tcPr>
          <w:p w14:paraId="2C983A7B" w14:textId="4FB6828D" w:rsidR="0016652C" w:rsidRDefault="0016652C" w:rsidP="00B20B0E">
            <w:r>
              <w:t>Reason(s) for exclusion</w:t>
            </w:r>
          </w:p>
        </w:tc>
      </w:tr>
      <w:tr w:rsidR="007E098C" w14:paraId="1B1DE744" w14:textId="77777777" w:rsidTr="00B20B0E">
        <w:tc>
          <w:tcPr>
            <w:tcW w:w="553" w:type="dxa"/>
          </w:tcPr>
          <w:p w14:paraId="46ADD68A" w14:textId="7FD6741A" w:rsidR="0016652C" w:rsidRDefault="000D6257" w:rsidP="00B20B0E">
            <w:r>
              <w:t>1</w:t>
            </w:r>
          </w:p>
        </w:tc>
        <w:tc>
          <w:tcPr>
            <w:tcW w:w="1962" w:type="dxa"/>
          </w:tcPr>
          <w:p w14:paraId="160C588F" w14:textId="062893F1" w:rsidR="0016652C" w:rsidRDefault="00B33FAB" w:rsidP="00B20B0E">
            <w:r w:rsidRPr="00B33FAB">
              <w:rPr>
                <w:rFonts w:ascii="Calibri" w:hAnsi="Calibri" w:cs="Calibri"/>
                <w:noProof/>
                <w:szCs w:val="24"/>
              </w:rPr>
              <w:t>Möhlhenrich</w:t>
            </w:r>
            <w:r>
              <w:t xml:space="preserve"> </w:t>
            </w:r>
            <w:r w:rsidR="0016652C">
              <w:t>et al. 20</w:t>
            </w:r>
            <w:r>
              <w:t>1</w:t>
            </w:r>
            <w:r w:rsidR="0016652C">
              <w:t xml:space="preserve">6 </w:t>
            </w:r>
            <w:r w:rsidR="000D6257">
              <w:fldChar w:fldCharType="begin" w:fldLock="1"/>
            </w:r>
            <w:r w:rsidR="000D6257">
              <w:instrText>ADDIN CSL_CITATION {"citationItems":[{"id":"ITEM-1","itemData":{"DOI":"10.1016/j.jcms.2016.09.011","ISSN":"18784119","abstract":"The aim of this study was to investigate the influence of two different microvascular reanastomized bone transplants on primary (PS) and secondary stability (SS) of dental implants. Totally 96 implants (Bone Level, Institut Straumann AG, Basel, Switzerland) were inserted in fibula (n = 50) and iliac crest (n = 46) in mean of 97.7 SD 75.6 weeks after performing reconstructive surgery. For measuring PS and SS the resonance frequency (RFA) analysis was used in mesiodistal and vestibulo-oral direction to quantify the implant stability quotient (ISQ). Mean values (ISQ) for PS in fibula was about 79.48 SD 2.41 and in iliac crest 61.10 SD 3.34 as well as SS in fibula was about 75.59 SD 5.10 and in iliac crest 73.63 SD 5.34. Statistically significant differences between both flaps were found for PS in mesiodistal and vestibulooral direction (p &lt; 0.001). Between the primary and SS a significant decrease was recognized in fibula flap (p &lt; 0.01) as well as an increase in iliac crest flap (p &lt; 0.001). Statistically no difference was found between both bone flaps for SS (p = 0.076). The implant stability in fibula and iliac crest flap after osseointegration is similar to each other. Therefore, it is not important for choosing the suitable donor side.","author":[{"dropping-particle":"","family":"Möhlhenrich","given":"Stephan Christian","non-dropping-particle":"","parse-names":false,"suffix":""},{"dropping-particle":"","family":"Kniha","given":"Kristian","non-dropping-particle":"","parse-names":false,"suffix":""},{"dropping-particle":"","family":"Elvers","given":"Dirk","non-dropping-particle":"","parse-names":false,"suffix":""},{"dropping-particle":"","family":"Ayoub","given":"Nassim","non-dropping-particle":"","parse-names":false,"suffix":""},{"dropping-particle":"","family":"Goloborodko","given":"Evgeny","non-dropping-particle":"","parse-names":false,"suffix":""},{"dropping-particle":"","family":"Hölzle","given":"Frank","non-dropping-particle":"","parse-names":false,"suffix":""},{"dropping-particle":"","family":"Modabber","given":"Ali","non-dropping-particle":"","parse-names":false,"suffix":""}],"container-title":"Journal of Cranio-Maxillofacial Surgery","id":"ITEM-1","issue":"12","issued":{"date-parts":[["2016"]]},"page":"1935-1939","publisher":"Elsevier Ltd","title":"Intraosseous stability of dental implants in free revascularized fibula and iliac crest bone flaps","type":"article-journal","volume":"44"},"uris":["http://www.mendeley.com/documents/?uuid=6a85ffe3-38b8-4275-a8dc-b1eab19e90c1"]}],"mendeley":{"formattedCitation":"[1]","plainTextFormattedCitation":"[1]","previouslyFormattedCitation":"[1]"},"properties":{"noteIndex":0},"schema":"https://github.com/citation-style-language/schema/raw/master/csl-citation.json"}</w:instrText>
            </w:r>
            <w:r w:rsidR="000D6257">
              <w:fldChar w:fldCharType="separate"/>
            </w:r>
            <w:r w:rsidR="000D6257" w:rsidRPr="000D6257">
              <w:rPr>
                <w:noProof/>
              </w:rPr>
              <w:t>[1]</w:t>
            </w:r>
            <w:r w:rsidR="000D6257">
              <w:fldChar w:fldCharType="end"/>
            </w:r>
          </w:p>
        </w:tc>
        <w:tc>
          <w:tcPr>
            <w:tcW w:w="6115" w:type="dxa"/>
          </w:tcPr>
          <w:p w14:paraId="72AE130E" w14:textId="083CFE1F" w:rsidR="0016652C" w:rsidRDefault="00BC4E43" w:rsidP="00B20B0E">
            <w:r>
              <w:t>F</w:t>
            </w:r>
            <w:r w:rsidR="00102F06">
              <w:t>lap survival rate was not reported</w:t>
            </w:r>
            <w:r w:rsidR="00D50BBC">
              <w:t>.</w:t>
            </w:r>
          </w:p>
        </w:tc>
      </w:tr>
      <w:tr w:rsidR="007E098C" w14:paraId="51A3A412" w14:textId="77777777" w:rsidTr="00B20B0E">
        <w:tc>
          <w:tcPr>
            <w:tcW w:w="553" w:type="dxa"/>
          </w:tcPr>
          <w:p w14:paraId="653DD3D3" w14:textId="6130F531" w:rsidR="0016652C" w:rsidRDefault="000D6257" w:rsidP="00B20B0E">
            <w:r>
              <w:t>2</w:t>
            </w:r>
          </w:p>
        </w:tc>
        <w:tc>
          <w:tcPr>
            <w:tcW w:w="1962" w:type="dxa"/>
          </w:tcPr>
          <w:p w14:paraId="0FF4215E" w14:textId="3B71A023" w:rsidR="0016652C" w:rsidRDefault="006A520E" w:rsidP="00B20B0E">
            <w:proofErr w:type="spellStart"/>
            <w:r>
              <w:t>Okcu</w:t>
            </w:r>
            <w:proofErr w:type="spellEnd"/>
            <w:r>
              <w:t xml:space="preserve"> et al. 2018 </w:t>
            </w:r>
            <w:r>
              <w:fldChar w:fldCharType="begin" w:fldLock="1"/>
            </w:r>
            <w:r>
              <w:instrText>ADDIN CSL_CITATION {"citationItems":[{"id":"ITEM-1","itemData":{"DOI":"10.1016/j.jcms.2018.03.001","ISSN":"18784119","abstract":"Computer-aided design/manufacturing (CAD/CAM) is now widely used, but whether it can help to overcome complications in mandibular reconstruction and accelerate dental implantation is still a matter for debate. Therefore, we aimed to evaluate the benefits of this technique using vascularized iliac crest or fibula flaps in mandibular reconstruction, with respect to the time between reconstruction and implantation, and the ratio of planned to inserted implants. We reviewed retrospectively the records of 54 patients who underwent mandibular reconstructions between 2012 and 2016, and included in our study the last 10 cases representing each of the following groups: iliac crest flap with CAD/CAM (Group 1); fibula flap with CAD/CAM (Group 2); and fibula flap without CAD/CAM (Group 3). Groups 1 (p = 0.045) and 2 (p = 0.034) showed significantly shorter delays when compared with Group 3. Significant differences in average counts of implants placed were also found between Group 1 and Groups 2 (p = 0.04) and 3 (p = 0.019). The ratio of planned to placed implants was highest in Group 1. The observed differences between Group 1 and Groups 2 (p = 0.04) and 3 (p = 0.019) were significant. Our results indicate an accelerating effect of CAD/CAM on graft consolidation and dental rehabilitation.","author":[{"dropping-particle":"","family":"Okcu","given":"Yunus","non-dropping-particle":"","parse-names":false,"suffix":""},{"dropping-particle":"","family":"Rustemeyer","given":"Jan","non-dropping-particle":"","parse-names":false,"suffix":""}],"container-title":"Journal of Cranio-Maxillofacial Surgery","id":"ITEM-1","issue":"5","issued":{"date-parts":[["2018"]]},"page":"858-867","publisher":"Elsevier Ltd","title":"Continuity defects of the mandible: Comparison of three techniques for osseous reconstruction and their impact on implant loading","type":"article-journal","volume":"46"},"uris":["http://www.mendeley.com/documents/?uuid=01c169ff-ee7e-40ec-bb0f-f68bfcf852ba"]}],"mendeley":{"formattedCitation":"[2]","plainTextFormattedCitation":"[2]","previouslyFormattedCitation":"[2]"},"properties":{"noteIndex":0},"schema":"https://github.com/citation-style-language/schema/raw/master/csl-citation.json"}</w:instrText>
            </w:r>
            <w:r>
              <w:fldChar w:fldCharType="separate"/>
            </w:r>
            <w:r w:rsidRPr="006A520E">
              <w:rPr>
                <w:noProof/>
              </w:rPr>
              <w:t>[2]</w:t>
            </w:r>
            <w:r>
              <w:fldChar w:fldCharType="end"/>
            </w:r>
          </w:p>
        </w:tc>
        <w:tc>
          <w:tcPr>
            <w:tcW w:w="6115" w:type="dxa"/>
          </w:tcPr>
          <w:p w14:paraId="23B0D337" w14:textId="5F02C499" w:rsidR="0016652C" w:rsidRDefault="00BC4E43" w:rsidP="00B20B0E">
            <w:r>
              <w:t>F</w:t>
            </w:r>
            <w:r w:rsidR="006A520E">
              <w:t>lap survival rate was not reported</w:t>
            </w:r>
            <w:r w:rsidR="00D50BBC">
              <w:t>.</w:t>
            </w:r>
          </w:p>
        </w:tc>
      </w:tr>
      <w:tr w:rsidR="007E098C" w14:paraId="5DBD3F69" w14:textId="77777777" w:rsidTr="00B20B0E">
        <w:tc>
          <w:tcPr>
            <w:tcW w:w="553" w:type="dxa"/>
          </w:tcPr>
          <w:p w14:paraId="0DDA1E22" w14:textId="6C241E21" w:rsidR="0016652C" w:rsidRDefault="006A520E" w:rsidP="00B20B0E">
            <w:r>
              <w:t>3</w:t>
            </w:r>
          </w:p>
        </w:tc>
        <w:tc>
          <w:tcPr>
            <w:tcW w:w="1962" w:type="dxa"/>
          </w:tcPr>
          <w:p w14:paraId="03C2BECB" w14:textId="018926CC" w:rsidR="0016652C" w:rsidRDefault="006A520E" w:rsidP="00B20B0E">
            <w:r w:rsidRPr="006A520E">
              <w:rPr>
                <w:rFonts w:ascii="Calibri" w:hAnsi="Calibri" w:cs="Calibri"/>
                <w:noProof/>
                <w:szCs w:val="24"/>
              </w:rPr>
              <w:t>González-García</w:t>
            </w:r>
            <w:r>
              <w:t xml:space="preserve"> et al. 2018</w:t>
            </w:r>
            <w:r>
              <w:fldChar w:fldCharType="begin" w:fldLock="1"/>
            </w:r>
            <w:r w:rsidR="003E703F">
              <w:instrText>ADDIN CSL_CITATION {"citationItems":[{"id":"ITEM-1","itemData":{"DOI":"10.1016/j.joms.2006.06.286","ISSN":"02782391","abstract":"Purpose: Since the advent of the modern microvascular techniques, the radial forearm free flap (RFFF) and the vascularized fibular free flap (VFFF) have become reliable methods for reconstructing oromandibular defects. The purpose of this study is to evaluate our experience with the use of both free flaps in the reconstruction of oral cavity defects after tumoral ablation. Patients and Methods: Over a 9-year period, 103 consecutive patients were treated in our department for the reconstruction of oral defects after tumor ablation by means of microvascularized free flaps. A total of 55 patients underwent reconstruction using RFFFs; 42 patients underwent reconstruction using VFFFs with or without skin paddles. Patients were treated for benign (n = 15) and malignant (n = 82) entities. All but 7 patients received donor site covering with abdominal full-thickness skin grafts. Results: Of the 55 patients who received RFFFs, 5 (9.09%) developed necrosis at the end of the postsurgical period, and 7 patients developed complications of the donor site. Of the 42 patients who received VFFFs, an overall flap survival rate of 92.85% was achieved, and complications at the donor site occurred in 5 patients. For both free flaps, anesthesia time lasted from 6 to 15 hours (mean, 9.57 hours), whereas the mean flap ischemic time was 82.86 minutes. Conclusions: Our results reveal that the RFFF is a reliable method for reconstructing a wide range of oral cavity defects with an acceptably low morbidity rate. It provides adequate bulk and pliability, enabling the reconstruction of a wide variety of locations within the oral cavity. The VFFF allows good reconstruction of composite mandibular defects and provides adequate support for dental implants. © 2009 American Association of Oral and Maxillofacial Surgeons.","author":[{"dropping-particle":"","family":"González-García","given":"Raúl","non-dropping-particle":"","parse-names":false,"suffix":""},{"dropping-particle":"","family":"Naval-Gías","given":"Luis","non-dropping-particle":"","parse-names":false,"suffix":""},{"dropping-particle":"","family":"Rodríguez-Campo","given":"Francisco J.","non-dropping-particle":"","parse-names":false,"suffix":""},{"dropping-particle":"","family":"Román-Romero","given":"Leticia","non-dropping-particle":"","parse-names":false,"suffix":""}],"container-title":"Journal of Oral and Maxillofacial Surgery","id":"ITEM-1","issue":"7","issued":{"date-parts":[["2009"]]},"page":"1473-1477","publisher":"American Association of Oral and Maxillofacial Surgeons","title":"Reconstruction of Oromandibular Defects by Vascularized Free Flaps: The Radial Forearm Free Flap and Fibular Free Flap as Major Donor Sites","type":"article-journal","volume":"67"},"uris":["http://www.mendeley.com/documents/?uuid=457d6848-66c6-4ef7-bbde-80fe3a72598b"]}],"mendeley":{"formattedCitation":"[3]","plainTextFormattedCitation":"[3]","previouslyFormattedCitation":"[3]"},"properties":{"noteIndex":0},"schema":"https://github.com/citation-style-language/schema/raw/master/csl-citation.json"}</w:instrText>
            </w:r>
            <w:r>
              <w:fldChar w:fldCharType="separate"/>
            </w:r>
            <w:r w:rsidRPr="006A520E">
              <w:rPr>
                <w:noProof/>
              </w:rPr>
              <w:t>[3]</w:t>
            </w:r>
            <w:r>
              <w:fldChar w:fldCharType="end"/>
            </w:r>
          </w:p>
        </w:tc>
        <w:tc>
          <w:tcPr>
            <w:tcW w:w="6115" w:type="dxa"/>
          </w:tcPr>
          <w:p w14:paraId="611E2D50" w14:textId="7B469D05" w:rsidR="0016652C" w:rsidRDefault="006A520E" w:rsidP="00B20B0E">
            <w:r>
              <w:t xml:space="preserve">Some of the patients in the group of the radial </w:t>
            </w:r>
            <w:r w:rsidR="00D50BBC">
              <w:t>forearm underwent</w:t>
            </w:r>
            <w:r>
              <w:t xml:space="preserve"> soft tissue reconstruction without bone repair. </w:t>
            </w:r>
          </w:p>
        </w:tc>
      </w:tr>
      <w:tr w:rsidR="007E098C" w14:paraId="3A7C80AC" w14:textId="77777777" w:rsidTr="00B20B0E">
        <w:tc>
          <w:tcPr>
            <w:tcW w:w="553" w:type="dxa"/>
          </w:tcPr>
          <w:p w14:paraId="403687D2" w14:textId="40A4BE6A" w:rsidR="0016652C" w:rsidRDefault="006A520E" w:rsidP="00B20B0E">
            <w:r>
              <w:t>4</w:t>
            </w:r>
          </w:p>
        </w:tc>
        <w:tc>
          <w:tcPr>
            <w:tcW w:w="1962" w:type="dxa"/>
          </w:tcPr>
          <w:p w14:paraId="0705539E" w14:textId="04F63AC1" w:rsidR="0016652C" w:rsidRDefault="003E703F" w:rsidP="00B20B0E">
            <w:r w:rsidRPr="003E703F">
              <w:rPr>
                <w:rFonts w:ascii="Calibri" w:hAnsi="Calibri" w:cs="Calibri"/>
                <w:noProof/>
                <w:szCs w:val="24"/>
              </w:rPr>
              <w:t xml:space="preserve">García-Díez </w:t>
            </w:r>
            <w:r>
              <w:rPr>
                <w:rFonts w:ascii="Calibri" w:hAnsi="Calibri" w:cs="Calibri"/>
                <w:noProof/>
                <w:szCs w:val="24"/>
              </w:rPr>
              <w:t>et al. 2013</w:t>
            </w:r>
            <w:r>
              <w:fldChar w:fldCharType="begin" w:fldLock="1"/>
            </w:r>
            <w:r w:rsidR="00BC4E43">
              <w:instrText>ADDIN CSL_CITATION {"citationItems":[{"id":"ITEM-1","itemData":{"DOI":"10.1016/j.joms.2013.05.009","ISSN":"02782391","abstract":"Purpose: Microvascular surgery has become the preferred method for mandibular reconstruction. A neck incision frequently is required for malignant tumor resections to carry out the dissection. The authors suggest a rhytidectomy approach for mandibular reconstruction with microvascular free flaps after the resection of benign tumors. Patients and Methods: Seven patients with lateral mandibular defects resulting from resection of benign mandibular tumors were treated in the author's department. A combined rhytidectomy approach with an intraoral incision was used for mandibular resection and reconstruction of the defects using vascularized free osseous flaps. Results: The study was comprised of 3 men and 4 women with a mean age of 37.57 years (range, 28 to 50 years). Follow-up ranged from 9 to 87 months after surgery (mean, 56.28 months). The iliac crest was used for reconstruction in 6 patients, whereas the fibula was used in 1 patient. Transient paresis of the marginal nerve was observed in 2 patients. Flap loss occurred in 1 patient and required repeat microvascular reconstructive surgery. Dental rehabilitation with osseointegrated implants was performed in 4 patients. At the end of the follow-up period, successful mandibular reconstruction was achieved in all patients. Functional outcome was regarded as excellent in all patients, whereas esthetic outcome was judged excellent in 6 patients and good in 1 patient. Conclusions: A rhytidectomy approach combined with an intraoral incision for microvascular mandibular reconstruction after the resection of benign tumors is a feasible technique that provides good exposure of the anatomic structures, an inconspicuous facial scar, and adequate facial contour and symmetry. Excellent clinical results are reported with the use of this technique, which should be included in the surgical armamentarium for mandibular reconstruction. © 2013 American Association of Oral and Maxillofacial Surgeons.","author":[{"dropping-particle":"","family":"García-Díez","given":"Eloy Miguel","non-dropping-particle":"","parse-names":false,"suffix":""},{"dropping-particle":"","family":"Cho-Lee","given":"Gui Youn","non-dropping-particle":"","parse-names":false,"suffix":""},{"dropping-particle":"","family":"Raigosa-García","given":"Javier Mauricio","non-dropping-particle":"","parse-names":false,"suffix":""},{"dropping-particle":"","family":"Sieira-Gil","given":"Ramón","non-dropping-particle":"","parse-names":false,"suffix":""},{"dropping-particle":"","family":"Pagès","given":"Carles Martí","non-dropping-particle":"","parse-names":false,"suffix":""}],"container-title":"Journal of Oral and Maxillofacial Surgery","id":"ITEM-1","issue":"12","issued":{"date-parts":[["2013"]]},"page":"2156-2168","title":"Rhytidectomy approach for mandibular reconstruction with microvascular free flaps after resection of mandibular benign tumors","type":"article-journal","volume":"71"},"uris":["http://www.mendeley.com/documents/?uuid=f43618c9-a9e4-45df-8696-46653e8073f5"]}],"mendeley":{"formattedCitation":"[4]","plainTextFormattedCitation":"[4]","previouslyFormattedCitation":"[4]"},"properties":{"noteIndex":0},"schema":"https://github.com/citation-style-language/schema/raw/master/csl-citation.json"}</w:instrText>
            </w:r>
            <w:r>
              <w:fldChar w:fldCharType="separate"/>
            </w:r>
            <w:r w:rsidRPr="003E703F">
              <w:rPr>
                <w:noProof/>
              </w:rPr>
              <w:t>[4]</w:t>
            </w:r>
            <w:r>
              <w:fldChar w:fldCharType="end"/>
            </w:r>
          </w:p>
        </w:tc>
        <w:tc>
          <w:tcPr>
            <w:tcW w:w="6115" w:type="dxa"/>
          </w:tcPr>
          <w:p w14:paraId="72657D15" w14:textId="2156A485" w:rsidR="0016652C" w:rsidRDefault="003E703F" w:rsidP="00B20B0E">
            <w:r>
              <w:t xml:space="preserve">Only one </w:t>
            </w:r>
            <w:r w:rsidR="00BC4E43">
              <w:t>patient</w:t>
            </w:r>
            <w:r>
              <w:t xml:space="preserve"> underwent fibula flap.</w:t>
            </w:r>
          </w:p>
        </w:tc>
      </w:tr>
      <w:tr w:rsidR="007E098C" w14:paraId="5C763D42" w14:textId="77777777" w:rsidTr="00B20B0E">
        <w:tc>
          <w:tcPr>
            <w:tcW w:w="553" w:type="dxa"/>
          </w:tcPr>
          <w:p w14:paraId="55610BA4" w14:textId="0B29CE0A" w:rsidR="0016652C" w:rsidRDefault="006A520E" w:rsidP="00B20B0E">
            <w:r>
              <w:t>5</w:t>
            </w:r>
          </w:p>
        </w:tc>
        <w:tc>
          <w:tcPr>
            <w:tcW w:w="1962" w:type="dxa"/>
          </w:tcPr>
          <w:p w14:paraId="07088586" w14:textId="6F94ECE3" w:rsidR="0016652C" w:rsidRDefault="00BC4E43" w:rsidP="00B20B0E">
            <w:r w:rsidRPr="00BC4E43">
              <w:rPr>
                <w:rFonts w:ascii="Calibri" w:hAnsi="Calibri" w:cs="Calibri"/>
                <w:noProof/>
                <w:szCs w:val="24"/>
              </w:rPr>
              <w:t>Syczewska</w:t>
            </w:r>
            <w:r>
              <w:t xml:space="preserve">  et al. 2018</w:t>
            </w:r>
            <w:r>
              <w:fldChar w:fldCharType="begin" w:fldLock="1"/>
            </w:r>
            <w:r w:rsidR="00BB1C50">
              <w:instrText>ADDIN CSL_CITATION {"citationItems":[{"id":"ITEM-1","itemData":{"DOI":"10.5277/ABB-01062-2017-02","ISSN":"1509409X","abstract":"Purpose: Patients with malignant tumours of the oral cavity require its surgical removal and reconstruction of the bone and soft tissues. The grafts are obtained either from leg (fibula) or pelvis (iliac crest). The removal of grafts from the locomotor apparatus can impair the gait. The aim of this study was to find out how the localization of donor site influences the gait pattern. Methods: Results obtained for 30 patients were analyzed (16 fibula graft, 14 iliac crest graft). Patients underwent instrumented gait analyses three times (VICON system): before surgery, 2–4 month after the surgery, and 4–8 months after the surgery. Results: In both groups several gait parameters were changed. Two parameters changed in both groups: gait speed and cadence. In patients receiving iliac crest graft the changed gait variables were: pelvic rotation, hip range in sagittal plane (operated side), knee range in sagittal plane (operated side), foot dorsiflexion in swing on both sides. In patients receiving fibula flap the changed gait variables were: tilt, range motion of the tilt, minimum hip flexion (operated side), time to maximum knee flexion (non-operated side), GGI (non-operated side) and step length (nonoperated side). Conclusions: The primary gait deviations occurring after surgery, and the compensatory mechanisms which subsequently arise depend on the localization of graft donor site. The results indicate that the patients in whom fibula flap was used have less problems with gait pattern after the surgery than the patients receiving iliac crest graft.","author":[{"dropping-particle":"","family":"Syczewska","given":"Małgorzata","non-dropping-particle":"","parse-names":false,"suffix":""},{"dropping-particle":"","family":"Krajewski","given":"Romuald","non-dropping-particle":"","parse-names":false,"suffix":""},{"dropping-particle":"","family":"Kirwil","given":"Monika","non-dropping-particle":"","parse-names":false,"suffix":""},{"dropping-particle":"","family":"Szczerbik","given":"Ewa","non-dropping-particle":"","parse-names":false,"suffix":""},{"dropping-particle":"","family":"Kalinowska","given":"Małgorzata","non-dropping-particle":"","parse-names":false,"suffix":""}],"container-title":"Acta of Bioengineering and Biomechanics","id":"ITEM-1","issue":"1","issued":{"date-parts":[["2018"]]},"page":"185-190","title":"Gait changes in patients after reconstruction of facial bones with fibula and iliac crest free vascularized flaps","type":"article-journal","volume":"20"},"uris":["http://www.mendeley.com/documents/?uuid=510add38-197c-4ff5-9b33-5f1f91a38815"]}],"mendeley":{"formattedCitation":"[5]","plainTextFormattedCitation":"[5]","previouslyFormattedCitation":"[5]"},"properties":{"noteIndex":0},"schema":"https://github.com/citation-style-language/schema/raw/master/csl-citation.json"}</w:instrText>
            </w:r>
            <w:r>
              <w:fldChar w:fldCharType="separate"/>
            </w:r>
            <w:r w:rsidRPr="00BC4E43">
              <w:rPr>
                <w:noProof/>
              </w:rPr>
              <w:t>[5]</w:t>
            </w:r>
            <w:r>
              <w:fldChar w:fldCharType="end"/>
            </w:r>
          </w:p>
        </w:tc>
        <w:tc>
          <w:tcPr>
            <w:tcW w:w="6115" w:type="dxa"/>
          </w:tcPr>
          <w:p w14:paraId="6CF70B37" w14:textId="1536CAC9" w:rsidR="0016652C" w:rsidRDefault="00BC4E43" w:rsidP="00B20B0E">
            <w:r>
              <w:t>Flap survival rate was not reported</w:t>
            </w:r>
            <w:r w:rsidR="00D50BBC">
              <w:t>.</w:t>
            </w:r>
          </w:p>
        </w:tc>
      </w:tr>
      <w:tr w:rsidR="007E098C" w14:paraId="5B7B0270" w14:textId="77777777" w:rsidTr="00B20B0E">
        <w:tc>
          <w:tcPr>
            <w:tcW w:w="553" w:type="dxa"/>
          </w:tcPr>
          <w:p w14:paraId="3F18E59E" w14:textId="5DD20DD4" w:rsidR="0016652C" w:rsidRDefault="006A520E" w:rsidP="00B20B0E">
            <w:r>
              <w:t>6</w:t>
            </w:r>
          </w:p>
        </w:tc>
        <w:tc>
          <w:tcPr>
            <w:tcW w:w="1962" w:type="dxa"/>
          </w:tcPr>
          <w:p w14:paraId="392DB3AB" w14:textId="3654BCC2" w:rsidR="0016652C" w:rsidRDefault="00BB1C50" w:rsidP="00B20B0E">
            <w:proofErr w:type="spellStart"/>
            <w:r w:rsidRPr="00BB1C50">
              <w:t>Chiapasco</w:t>
            </w:r>
            <w:proofErr w:type="spellEnd"/>
            <w:r w:rsidRPr="00BB1C50">
              <w:t xml:space="preserve"> et al.</w:t>
            </w:r>
            <w:r>
              <w:t xml:space="preserve"> 2000</w:t>
            </w:r>
            <w:r w:rsidRPr="00BB1C50">
              <w:t xml:space="preserve"> </w:t>
            </w:r>
            <w:r>
              <w:fldChar w:fldCharType="begin" w:fldLock="1"/>
            </w:r>
            <w:r w:rsidR="00BD590D">
              <w:instrText>ADDIN CSL_CITATION {"citationItems":[{"id":"ITEM-1","itemData":{"DOI":"10.1034/j.1600-0501.2000.011001066.x","ISSN":"09057161","PMID":"11168196","abstract":"The authors compared bone resorption of autogenous bone grafts and revascularized free flaps used for the reconstruction of mandibular continuity defects following resection for tumors, before and after the placement of endosseous implants. Ten patients (group 1) were treated with autogenous bone grafts taken from the fibula or the anterior iliac crest; 8 patients (group 2) were treated with iliac or fibula revascularized flaps. Four to 8 months later, 72 endosseous implants were placed in the reconstructed areas. After a further healing period of 4-6 months, patients were rehabilitated with implant-borne prostheses. The following parameters were evaluated and compared between the two groups: 1) bone resorption of grafts and free flaps before and after implant placement; 2) periimplant bone resorption mesial and distal to each implant, immediately after prosthetic rehabilitation and then during yearly follow-ups. Bone resorption before implant placement showed mean values of 3.53 mm in group 1, and 0.96 mm in group 2. Peri-implant bone resorption was: 0.49 mm (39 implants) in group 1, and 0.45 mm (30 implants) in group 2, at time of prosthetic rehabilitation; 0.78 mm (39 implants) in group 1, and 0.89 mm (30 implants) in group 2, 12 months after prosthetic load; 1.16 mm (24 implants) in group 1, and 1.02 mm (13 implants) in group 2, 24 months after the prosthetic load. A significant difference in bone resorption before implant placement was found between the two groups, whereas it was not found after implant placement and prosthetic load. The failure rate according to Albrektsson criteria was 4.9% (2/41 implants) in group 1, and was 3.2% (1/31) in group 2. Copyright © Munksgaard 2000. All rights reserved.","author":[{"dropping-particle":"","family":"Chiapasco","given":"Matteo","non-dropping-particle":"","parse-names":false,"suffix":""},{"dropping-particle":"","family":"Abati","given":"Silvio","non-dropping-particle":"","parse-names":false,"suffix":""},{"dropping-particle":"","family":"Ramundo","given":"Giuseppe","non-dropping-particle":"","parse-names":false,"suffix":""},{"dropping-particle":"","family":"Rossi","given":"Alessandro","non-dropping-particle":"","parse-names":false,"suffix":""},{"dropping-particle":"","family":"Romeo","given":"Eugenic","non-dropping-particle":"","parse-names":false,"suffix":""},{"dropping-particle":"","family":"Vogel","given":"Giorgio","non-dropping-particle":"","parse-names":false,"suffix":""}],"container-title":"Clinical Oral Implants Research","id":"ITEM-1","issue":"1","issued":{"date-parts":[["2000"]]},"page":"66-75","title":"Behavior of implants in bone grafts or free flaps after tumor resection","type":"article-journal","volume":"11"},"uris":["http://www.mendeley.com/documents/?uuid=877b4f2b-9fd9-434f-8e53-445c6477fd4a"]}],"mendeley":{"formattedCitation":"[6]","plainTextFormattedCitation":"[6]","previouslyFormattedCitation":"[6]"},"properties":{"noteIndex":0},"schema":"https://github.com/citation-style-language/schema/raw/master/csl-citation.json"}</w:instrText>
            </w:r>
            <w:r>
              <w:fldChar w:fldCharType="separate"/>
            </w:r>
            <w:r w:rsidRPr="00BB1C50">
              <w:rPr>
                <w:noProof/>
              </w:rPr>
              <w:t>[6]</w:t>
            </w:r>
            <w:r>
              <w:fldChar w:fldCharType="end"/>
            </w:r>
          </w:p>
        </w:tc>
        <w:tc>
          <w:tcPr>
            <w:tcW w:w="6115" w:type="dxa"/>
          </w:tcPr>
          <w:p w14:paraId="295275B9" w14:textId="7AA7DF84" w:rsidR="0016652C" w:rsidRDefault="00200B8A" w:rsidP="00B20B0E">
            <w:r>
              <w:t xml:space="preserve">Flap survival rate was not </w:t>
            </w:r>
            <w:r w:rsidR="00B36C5D">
              <w:t>reported and</w:t>
            </w:r>
            <w:r>
              <w:t xml:space="preserve"> </w:t>
            </w:r>
            <w:bookmarkStart w:id="0" w:name="_Hlk46953184"/>
            <w:r>
              <w:t>t</w:t>
            </w:r>
            <w:r w:rsidR="00BB1C50">
              <w:t>he number of patients in fibula flap group was less than 5 patients</w:t>
            </w:r>
            <w:r w:rsidR="00D50BBC">
              <w:t>.</w:t>
            </w:r>
            <w:bookmarkEnd w:id="0"/>
          </w:p>
        </w:tc>
      </w:tr>
      <w:tr w:rsidR="007E098C" w14:paraId="66BACCDB" w14:textId="77777777" w:rsidTr="00B20B0E">
        <w:tc>
          <w:tcPr>
            <w:tcW w:w="553" w:type="dxa"/>
          </w:tcPr>
          <w:p w14:paraId="1919606D" w14:textId="5E6960B2" w:rsidR="0016652C" w:rsidRDefault="006A520E" w:rsidP="00B20B0E">
            <w:r>
              <w:t>7</w:t>
            </w:r>
          </w:p>
        </w:tc>
        <w:tc>
          <w:tcPr>
            <w:tcW w:w="1962" w:type="dxa"/>
          </w:tcPr>
          <w:p w14:paraId="7D94F1FD" w14:textId="353A7ADF" w:rsidR="0016652C" w:rsidRDefault="00BD590D" w:rsidP="00B20B0E">
            <w:r w:rsidRPr="00BD590D">
              <w:rPr>
                <w:rFonts w:ascii="Calibri" w:hAnsi="Calibri" w:cs="Calibri"/>
                <w:noProof/>
                <w:szCs w:val="24"/>
              </w:rPr>
              <w:t>Mertens</w:t>
            </w:r>
            <w:r>
              <w:rPr>
                <w:rFonts w:ascii="Calibri" w:hAnsi="Calibri" w:cs="Calibri"/>
                <w:noProof/>
                <w:szCs w:val="24"/>
              </w:rPr>
              <w:t xml:space="preserve"> et al. </w:t>
            </w:r>
            <w:r w:rsidR="00B36C5D">
              <w:rPr>
                <w:rFonts w:ascii="Calibri" w:hAnsi="Calibri" w:cs="Calibri"/>
                <w:noProof/>
                <w:szCs w:val="24"/>
              </w:rPr>
              <w:t>2014</w:t>
            </w:r>
            <w:r>
              <w:fldChar w:fldCharType="begin" w:fldLock="1"/>
            </w:r>
            <w:r w:rsidR="00B36C5D">
              <w:instrText>ADDIN CSL_CITATION {"citationItems":[{"id":"ITEM-1","itemData":{"DOI":"10.1016/j.jcms.2013.08.010","ISSN":"18784119","abstract":"Objectives Patients with continuous bone defects of the mandible after ablative tumor surgery need bony reconstruction for proper function and aesthetics. Free microvascular reanastomized bone grafts provide a clinically proven option for such patients, yet the optimal source of donor tissue has not yet been established. The aim of this study was to evaluate and compare the bone volume stability of vascularized bone grafts, particularly in the early highly resorptive phase, from the iliac crest (DCIA) and the fibula and to assess the implantologic rehabilitations. Materials and methods Thirty-six patients with mandibular continuity defects due to tumor resection were reconstructed by the use of vascularized bone grafts; 21 patients received DCIA flaps and 15 patients received a composite free fibular flap, depending on the size and location of the defect. Bone resorption was assessed using digital panographs. Radiographs were taken immediately after bone reconstruction, 6 months postoperatively, prior to implant surgery, and at prosthetic loading. Results After a mean observation period of 6 months, vertical bone resorption was 6.79% for the patients of the iliac crest group (DCIA), 10.20% after 11 months, and 12.58% after 17 months. Fibular grafts showed a bone resorption of 5.30% after a mean observation time of 6 months, 8.26% after 11 months, and 16.95% after 17 months. Eighteen patients received 71 implants for implant-retained dental reconstructions. Conclusions Microvascular reanastomized bone grafts represent a reliable treatment option for reconstruction in cases of large defects of the mandible, with low graft resorption in the early healing phase. Additionally, the compared grafts provide sufficient bone volume to permit implant rehabilitation. © 2013 European Association for Cranio-Maxillo-Facial Surgery. Published by Elsevier Ltd. All rights reserved.","author":[{"dropping-particle":"","family":"Mertens","given":"Christian","non-dropping-particle":"","parse-names":false,"suffix":""},{"dropping-particle":"","family":"Decker","given":"Christian","non-dropping-particle":"","parse-names":false,"suffix":""},{"dropping-particle":"","family":"Engel","given":"Michael","non-dropping-particle":"","parse-names":false,"suffix":""},{"dropping-particle":"","family":"Sander","given":"Anja","non-dropping-particle":"","parse-names":false,"suffix":""},{"dropping-particle":"","family":"Hoffmann","given":"Jürgen","non-dropping-particle":"","parse-names":false,"suffix":""},{"dropping-particle":"","family":"Freier","given":"Kolja","non-dropping-particle":"","parse-names":false,"suffix":""}],"container-title":"Journal of Cranio-Maxillofacial Surgery","id":"ITEM-1","issue":"5","issued":{"date-parts":[["2014"]]},"publisher":"Elsevier Ltd","title":"Early bone resorption of free microvascular reanastomized bone grafts for mandibular reconstruction - A comparison of iliac crest and fibula grafts","type":"article-journal","volume":"42"},"uris":["http://www.mendeley.com/documents/?uuid=c02af428-f0c8-49a7-83b6-e1c9ce369dcd"]}],"mendeley":{"formattedCitation":"[7]","plainTextFormattedCitation":"[7]","previouslyFormattedCitation":"[7]"},"properties":{"noteIndex":0},"schema":"https://github.com/citation-style-language/schema/raw/master/csl-citation.json"}</w:instrText>
            </w:r>
            <w:r>
              <w:fldChar w:fldCharType="separate"/>
            </w:r>
            <w:r w:rsidRPr="00BD590D">
              <w:rPr>
                <w:noProof/>
              </w:rPr>
              <w:t>[7]</w:t>
            </w:r>
            <w:r>
              <w:fldChar w:fldCharType="end"/>
            </w:r>
          </w:p>
        </w:tc>
        <w:tc>
          <w:tcPr>
            <w:tcW w:w="6115" w:type="dxa"/>
          </w:tcPr>
          <w:p w14:paraId="5614602F" w14:textId="043B869D" w:rsidR="0016652C" w:rsidRDefault="00B36C5D" w:rsidP="00B20B0E">
            <w:r>
              <w:t>Flap survival rate was not reported</w:t>
            </w:r>
            <w:r w:rsidR="00D50BBC">
              <w:t>.</w:t>
            </w:r>
          </w:p>
        </w:tc>
      </w:tr>
      <w:tr w:rsidR="00BD600D" w14:paraId="546F4684" w14:textId="77777777" w:rsidTr="00B20B0E">
        <w:tc>
          <w:tcPr>
            <w:tcW w:w="553" w:type="dxa"/>
          </w:tcPr>
          <w:p w14:paraId="2DAF3466" w14:textId="2017A7A7" w:rsidR="00B36C5D" w:rsidRDefault="00B36C5D" w:rsidP="00B20B0E">
            <w:r>
              <w:t>8</w:t>
            </w:r>
          </w:p>
        </w:tc>
        <w:tc>
          <w:tcPr>
            <w:tcW w:w="1962" w:type="dxa"/>
          </w:tcPr>
          <w:p w14:paraId="357A04F2" w14:textId="35D31E45" w:rsidR="00B36C5D" w:rsidRPr="00BD590D" w:rsidRDefault="00B36C5D" w:rsidP="00B20B0E">
            <w:pPr>
              <w:rPr>
                <w:rFonts w:ascii="Calibri" w:hAnsi="Calibri" w:cs="Calibri"/>
                <w:noProof/>
                <w:szCs w:val="24"/>
              </w:rPr>
            </w:pPr>
            <w:r w:rsidRPr="00B36C5D">
              <w:rPr>
                <w:rFonts w:ascii="Calibri" w:hAnsi="Calibri" w:cs="Calibri"/>
                <w:noProof/>
                <w:szCs w:val="24"/>
              </w:rPr>
              <w:t xml:space="preserve">Gabr </w:t>
            </w:r>
            <w:r>
              <w:rPr>
                <w:rFonts w:ascii="Calibri" w:hAnsi="Calibri" w:cs="Calibri"/>
                <w:noProof/>
                <w:szCs w:val="24"/>
              </w:rPr>
              <w:t>et al. 2004</w:t>
            </w:r>
            <w:r>
              <w:rPr>
                <w:rFonts w:ascii="Calibri" w:hAnsi="Calibri" w:cs="Calibri"/>
                <w:noProof/>
                <w:szCs w:val="24"/>
              </w:rPr>
              <w:fldChar w:fldCharType="begin" w:fldLock="1"/>
            </w:r>
            <w:r w:rsidR="00A11BBC">
              <w:rPr>
                <w:rFonts w:ascii="Calibri" w:hAnsi="Calibri" w:cs="Calibri"/>
                <w:noProof/>
                <w:szCs w:val="24"/>
              </w:rPr>
              <w:instrText>ADDIN CSL_CITATION {"citationItems":[{"id":"ITEM-1","itemData":{"DOI":"10.1097/01.sap.0000099819.90674.c6","ISSN":"01487043","abstract":"This study compared the combined iliac and ulnar forearm flaps with the osteomusculocutaneous fibular free flap for mandibular reconstruction. A retrospective study of 40 patients who had oromandibular reconstruction was performed, of whom 23 patients had a combined iliac crest without skin and ulnar forearm free flap. Seventeen patients had an osteomusculocutaneous free fibular flap. Ten women and 30 men with a mean age of 57.5 years comprised this study population. Ninety percent of the cases were squamous cell carcinoma (55%, T4), of which 11% were recurrent tumors. Anterolateral mandibular defects constituted 52.9% of the fibular reconstructions and 60.9% accounted for the iliac/ulnar reconstructions. The mean bone gaps were 8.79 cm and 8.95 cm respectively. Functional evaluation was based on the University of Washington Questionnaire through phone calls and personal communication. The mean hospital stay was 15.43 days and 10.09 days for the fibular and iliac/ulnar flaps respectively. The facial artery (64.7%) and facial vein (60%) were the main recipient vessels for the fibular reconstructions whereas the external carotid artery (95.6%) and the internal jugular vein (66.7%) were the main recipient vessels for the iliac/ulnar reconstruction. Overall flap survival was 96.8% (100% of fibular flaps and 95.65% of iliac/ulnar flaps). Two flaps were lost in the iliac/ulnar series because of unsalvageable venous thrombosis. Local complications for the iliac/ulnar flaps were 30.4% but were 5.9% for the fibular reconstructions. Function such as speech, swallowing, and chewing were notably better in the fibular than the iliac/ulnar group in 23 of the patients tested. The cosmetic acceptance of 77.8% of the fibular flaps was judged to be excellent and good, whereas 71.4% of the iliac/ulnar flaps were rated good. It appears that within this study population the free osteomusculocutaneous fibular flap had fewer local complications and a higher flap survival rate than the combined iliac/ulnar forearm flaps. Overall functional outcome was also improved. The use of the double flap may be appropriate in massive oromandibular defects, but may be less appropriate in more modest functional reconstructions of mandibular defects.","author":[{"dropping-particle":"","family":"Gabr","given":"Essem","non-dropping-particle":"","parse-names":false,"suffix":""},{"dropping-particle":"","family":"Kobayashi","given":"Mark R.","non-dropping-particle":"","parse-names":false,"suffix":""},{"dropping-particle":"","family":"Salibian","given":"Arthur H.","non-dropping-particle":"","parse-names":false,"suffix":""},{"dropping-particle":"","family":"Armstrong","given":"William B.","non-dropping-particle":"","parse-names":false,"suffix":""},{"dropping-particle":"","family":"Sundine","given":"Michael","non-dropping-particle":"","parse-names":false,"suffix":""},{"dropping-particle":"","family":"Calvert","given":"Jay W.","non-dropping-particle":"","parse-names":false,"suffix":""},{"dropping-particle":"","family":"Evans","given":"Gregory R.D.","non-dropping-particle":"","parse-names":false,"suffix":""}],"container-title":"Annals of Plastic Surgery","id":"ITEM-1","issue":"1","issued":{"date-parts":[["2004"]]},"page":"31-35","title":"Mandibular Reconstruction: Are Two Flaps Better Than One?","type":"article-journal","volume":"52"},"uris":["http://www.mendeley.com/documents/?uuid=f09de7a9-eff8-4fee-8865-c27f36708311"]}],"mendeley":{"formattedCitation":"[8]","plainTextFormattedCitation":"[8]","previouslyFormattedCitation":"[8]"},"properties":{"noteIndex":0},"schema":"https://github.com/citation-style-language/schema/raw/master/csl-citation.json"}</w:instrText>
            </w:r>
            <w:r>
              <w:rPr>
                <w:rFonts w:ascii="Calibri" w:hAnsi="Calibri" w:cs="Calibri"/>
                <w:noProof/>
                <w:szCs w:val="24"/>
              </w:rPr>
              <w:fldChar w:fldCharType="separate"/>
            </w:r>
            <w:r w:rsidRPr="00B36C5D">
              <w:rPr>
                <w:rFonts w:ascii="Calibri" w:hAnsi="Calibri" w:cs="Calibri"/>
                <w:noProof/>
                <w:szCs w:val="24"/>
              </w:rPr>
              <w:t>[8]</w:t>
            </w:r>
            <w:r>
              <w:rPr>
                <w:rFonts w:ascii="Calibri" w:hAnsi="Calibri" w:cs="Calibri"/>
                <w:noProof/>
                <w:szCs w:val="24"/>
              </w:rPr>
              <w:fldChar w:fldCharType="end"/>
            </w:r>
          </w:p>
        </w:tc>
        <w:tc>
          <w:tcPr>
            <w:tcW w:w="6115" w:type="dxa"/>
          </w:tcPr>
          <w:p w14:paraId="251C943A" w14:textId="2BD678E7" w:rsidR="00B36C5D" w:rsidRDefault="000F2DD5" w:rsidP="00B20B0E">
            <w:r>
              <w:t xml:space="preserve">Two flaps </w:t>
            </w:r>
            <w:r w:rsidR="00B36C5D">
              <w:t>Iliac along with Ulnar flap</w:t>
            </w:r>
            <w:r>
              <w:t xml:space="preserve"> were</w:t>
            </w:r>
            <w:r w:rsidR="00B36C5D">
              <w:t xml:space="preserve"> used together. </w:t>
            </w:r>
          </w:p>
        </w:tc>
      </w:tr>
      <w:tr w:rsidR="001931F9" w14:paraId="6C6CE785" w14:textId="77777777" w:rsidTr="00B20B0E">
        <w:tc>
          <w:tcPr>
            <w:tcW w:w="553" w:type="dxa"/>
          </w:tcPr>
          <w:p w14:paraId="37CC79FB" w14:textId="0EFF8F56" w:rsidR="000F2DD5" w:rsidRDefault="006B0FAD" w:rsidP="00B20B0E">
            <w:r>
              <w:t>9</w:t>
            </w:r>
          </w:p>
        </w:tc>
        <w:tc>
          <w:tcPr>
            <w:tcW w:w="1962" w:type="dxa"/>
          </w:tcPr>
          <w:p w14:paraId="3A706953" w14:textId="3FEA023D" w:rsidR="000F2DD5" w:rsidRPr="00B36C5D" w:rsidRDefault="00A11BBC" w:rsidP="00B20B0E">
            <w:pPr>
              <w:rPr>
                <w:rFonts w:ascii="Calibri" w:hAnsi="Calibri" w:cs="Calibri"/>
                <w:noProof/>
                <w:szCs w:val="24"/>
              </w:rPr>
            </w:pPr>
            <w:r>
              <w:rPr>
                <w:rFonts w:ascii="Calibri" w:hAnsi="Calibri" w:cs="Calibri"/>
                <w:noProof/>
                <w:szCs w:val="24"/>
              </w:rPr>
              <w:t xml:space="preserve">Wilkman et al. 2017 </w:t>
            </w:r>
            <w:r>
              <w:rPr>
                <w:rFonts w:ascii="Calibri" w:hAnsi="Calibri" w:cs="Calibri"/>
                <w:noProof/>
                <w:szCs w:val="24"/>
              </w:rPr>
              <w:fldChar w:fldCharType="begin" w:fldLock="1"/>
            </w:r>
            <w:r w:rsidR="00D50BBC">
              <w:rPr>
                <w:rFonts w:ascii="Calibri" w:hAnsi="Calibri" w:cs="Calibri"/>
                <w:noProof/>
                <w:szCs w:val="24"/>
              </w:rPr>
              <w:instrText>ADDIN CSL_CITATION {"citationItems":[{"id":"ITEM-1","itemData":{"DOI":"10.1016/j.joms.2016.09.009","ISSN":"15315053","abstract":"Purpose The aim of the present study was to compare the resorption of the bone in the free scapular, free iliac crest, and free fibular microvascular flaps in mandibular reconstruction over time. Patients and Methods In the present retrospective study, we analyzed 186 consecutive patients with scapular, fibular, or deep circumflex iliac artery (DCIA) osseous free microvascular flaps in mandibular reconstruction. We followed up the patients clinically and using multislice computed tomography (MSCT) with volume analyses of the bone. The volume of the bone was analyzed against time. Results A total of 38 patients fulfilled the study criteria. Resorption of the osseous flaps was found to continue for several years. At 2 years, the volume loss was 14% for the scapula, 3% for the DCIA, and 1% for the fibula. Three-dimensional (3D) volume analysis of the MSCT scans showed more resorption than 2-dimensional analyses of the radiographs. Postoperative radiation therapy, patient age, and patient gender did not correlate with bone resorption. Conclusions After microvascular mandibular reconstruction, the volume reduction over time is the least in the fibula and the greatest in scapula, with that of the DCIA in between. The volume reduction continues for several years in all of these. For assessment of the volume reduction of osseal reconstruction, a 3D volume analysis is more reliable than height by width measurements.","author":[{"dropping-particle":"","family":"Wilkman","given":"Tommy","non-dropping-particle":"","parse-names":false,"suffix":""},{"dropping-particle":"","family":"Apajalahti","given":"Satu","non-dropping-particle":"","parse-names":false,"suffix":""},{"dropping-particle":"","family":"Wilkman","given":"Erika","non-dropping-particle":"","parse-names":false,"suffix":""},{"dropping-particle":"","family":"Törnwall","given":"Jyrki","non-dropping-particle":"","parse-names":false,"suffix":""},{"dropping-particle":"","family":"Lassus","given":"Patrik","non-dropping-particle":"","parse-names":false,"suffix":""}],"container-title":"Journal of Oral and Maxillofacial Surgery","id":"ITEM-1","issue":"3","issued":{"date-parts":[["2017"]]},"page":"616-621","publisher":"Elsevier Ltd","title":"A Comparison of Bone Resorption Over Time: An Analysis of the Free Scapular, Iliac Crest, and Fibular Microvascular Flaps in Mandibular Reconstruction","type":"article-journal","volume":"75"},"uris":["http://www.mendeley.com/documents/?uuid=e9c80182-2bbf-4f90-bce7-b87199b7c06b"]}],"mendeley":{"formattedCitation":"[9]","plainTextFormattedCitation":"[9]","previouslyFormattedCitation":"[9]"},"properties":{"noteIndex":0},"schema":"https://github.com/citation-style-language/schema/raw/master/csl-citation.json"}</w:instrText>
            </w:r>
            <w:r>
              <w:rPr>
                <w:rFonts w:ascii="Calibri" w:hAnsi="Calibri" w:cs="Calibri"/>
                <w:noProof/>
                <w:szCs w:val="24"/>
              </w:rPr>
              <w:fldChar w:fldCharType="separate"/>
            </w:r>
            <w:r w:rsidRPr="00A11BBC">
              <w:rPr>
                <w:rFonts w:ascii="Calibri" w:hAnsi="Calibri" w:cs="Calibri"/>
                <w:noProof/>
                <w:szCs w:val="24"/>
              </w:rPr>
              <w:t>[9]</w:t>
            </w:r>
            <w:r>
              <w:rPr>
                <w:rFonts w:ascii="Calibri" w:hAnsi="Calibri" w:cs="Calibri"/>
                <w:noProof/>
                <w:szCs w:val="24"/>
              </w:rPr>
              <w:fldChar w:fldCharType="end"/>
            </w:r>
          </w:p>
        </w:tc>
        <w:tc>
          <w:tcPr>
            <w:tcW w:w="6115" w:type="dxa"/>
          </w:tcPr>
          <w:p w14:paraId="05857883" w14:textId="09A254BE" w:rsidR="000F2DD5" w:rsidRDefault="006A5325" w:rsidP="00B20B0E">
            <w:r>
              <w:t>Flap survival rate was not reported</w:t>
            </w:r>
            <w:r w:rsidR="00D50BBC">
              <w:t>.</w:t>
            </w:r>
            <w:r>
              <w:t xml:space="preserve">  </w:t>
            </w:r>
          </w:p>
        </w:tc>
      </w:tr>
      <w:tr w:rsidR="00FE3D61" w14:paraId="18CD2E68" w14:textId="77777777" w:rsidTr="00B20B0E">
        <w:tc>
          <w:tcPr>
            <w:tcW w:w="553" w:type="dxa"/>
          </w:tcPr>
          <w:p w14:paraId="2D768159" w14:textId="6D2B59AE" w:rsidR="00D50BBC" w:rsidRDefault="00D50BBC" w:rsidP="00B20B0E">
            <w:r>
              <w:t>10</w:t>
            </w:r>
          </w:p>
        </w:tc>
        <w:tc>
          <w:tcPr>
            <w:tcW w:w="1962" w:type="dxa"/>
          </w:tcPr>
          <w:p w14:paraId="364D07B4" w14:textId="553124F9" w:rsidR="00D50BBC" w:rsidRDefault="00D50BBC" w:rsidP="00B20B0E">
            <w:pPr>
              <w:rPr>
                <w:rFonts w:ascii="Calibri" w:hAnsi="Calibri" w:cs="Calibri"/>
                <w:noProof/>
                <w:szCs w:val="24"/>
              </w:rPr>
            </w:pPr>
            <w:r w:rsidRPr="00D50BBC">
              <w:rPr>
                <w:rFonts w:ascii="Calibri" w:hAnsi="Calibri" w:cs="Calibri"/>
                <w:noProof/>
                <w:szCs w:val="24"/>
              </w:rPr>
              <w:t>Kniha</w:t>
            </w:r>
            <w:r>
              <w:rPr>
                <w:rFonts w:ascii="Calibri" w:hAnsi="Calibri" w:cs="Calibri"/>
                <w:noProof/>
                <w:szCs w:val="24"/>
              </w:rPr>
              <w:t xml:space="preserve"> et al. 2017 </w:t>
            </w:r>
            <w:r>
              <w:rPr>
                <w:rFonts w:ascii="Calibri" w:hAnsi="Calibri" w:cs="Calibri"/>
                <w:noProof/>
                <w:szCs w:val="24"/>
              </w:rPr>
              <w:fldChar w:fldCharType="begin" w:fldLock="1"/>
            </w:r>
            <w:r>
              <w:rPr>
                <w:rFonts w:ascii="Calibri" w:hAnsi="Calibri" w:cs="Calibri"/>
                <w:noProof/>
                <w:szCs w:val="24"/>
              </w:rPr>
              <w:instrText>ADDIN CSL_CITATION {"citationItems":[{"id":"ITEM-1","itemData":{"DOI":"10.1016/j.jcms.2017.01.014","ISSN":"18784119","abstract":"Long-term results of dental implant treatment in fibula free and deep circumflex iliac artery (DCIA) free flaps are scarce. The purpose of this study was to assess and compare peri-implant bone resorption of vascularized bone flaps treated with dental implants. A total of 28 patients, 14 fibula and 14 DCIA flaps, respectively, underwent reconstruction of the lower and upper jaw by the use of vascularized bone flaps and were treated with dental implants. Peri-implant bone resorption was measured using digital panographs up to 3 years. Radiographic pictures were taken immediately after implant surgery before prosthetic rehabilitation (T0), the second after 6–12 months (T1), the third after 13–24 months (T2), and the fourth after 25–36 months (T3). Over a period of 3 years, implant resorption changed significantly over time (pD1 = 0.0113, pD2 = 0.0232, pD3 = 0.0143). However, a significant difference in overall resorption between implants with fibula flaps and DCIA could not be detected for the patient average or within the implant-level analysis. Flaps presented minimal resorption from beneath (mean resorption DCIA 0.65, fibula = 0.26). Strong peri-implant bone resorption changed significantly over time. However, no significant difference was observed between fibula and DCIA flaps.","author":[{"dropping-particle":"","family":"Kniha","given":"Kristian","non-dropping-particle":"","parse-names":false,"suffix":""},{"dropping-particle":"","family":"Möhlhenrich","given":"Stephan Christian","non-dropping-particle":"","parse-names":false,"suffix":""},{"dropping-particle":"","family":"Foldenauer","given":"Ann Christina","non-dropping-particle":"","parse-names":false,"suffix":""},{"dropping-particle":"","family":"Peters","given":"Florian","non-dropping-particle":"","parse-names":false,"suffix":""},{"dropping-particle":"","family":"Ayoub","given":"Nassim","non-dropping-particle":"","parse-names":false,"suffix":""},{"dropping-particle":"","family":"Goloborodko","given":"Evgeny","non-dropping-particle":"","parse-names":false,"suffix":""},{"dropping-particle":"","family":"Hölzle","given":"Frank","non-dropping-particle":"","parse-names":false,"suffix":""},{"dropping-particle":"","family":"Modabber","given":"Ali","non-dropping-particle":"","parse-names":false,"suffix":""}],"container-title":"Journal of Cranio-Maxillofacial Surgery","id":"ITEM-1","issue":"4","issued":{"date-parts":[["2017"]]},"page":"474-478","title":"Evaluation of bone resorption in fibula and deep circumflex iliac artery flaps following dental implantation: A three-year follow-up study","type":"article-journal","volume":"45"},"uris":["http://www.mendeley.com/documents/?uuid=dcfffd69-e15d-44ef-a873-a4ab0d0ae6c7"]}],"mendeley":{"formattedCitation":"[10]","plainTextFormattedCitation":"[10]","previouslyFormattedCitation":"[10]"},"properties":{"noteIndex":0},"schema":"https://github.com/citation-style-language/schema/raw/master/csl-citation.json"}</w:instrText>
            </w:r>
            <w:r>
              <w:rPr>
                <w:rFonts w:ascii="Calibri" w:hAnsi="Calibri" w:cs="Calibri"/>
                <w:noProof/>
                <w:szCs w:val="24"/>
              </w:rPr>
              <w:fldChar w:fldCharType="separate"/>
            </w:r>
            <w:r w:rsidRPr="00D50BBC">
              <w:rPr>
                <w:rFonts w:ascii="Calibri" w:hAnsi="Calibri" w:cs="Calibri"/>
                <w:noProof/>
                <w:szCs w:val="24"/>
              </w:rPr>
              <w:t>[10]</w:t>
            </w:r>
            <w:r>
              <w:rPr>
                <w:rFonts w:ascii="Calibri" w:hAnsi="Calibri" w:cs="Calibri"/>
                <w:noProof/>
                <w:szCs w:val="24"/>
              </w:rPr>
              <w:fldChar w:fldCharType="end"/>
            </w:r>
          </w:p>
        </w:tc>
        <w:tc>
          <w:tcPr>
            <w:tcW w:w="6115" w:type="dxa"/>
          </w:tcPr>
          <w:p w14:paraId="442D4C19" w14:textId="654E5867" w:rsidR="00D50BBC" w:rsidRDefault="00D50BBC" w:rsidP="00B20B0E">
            <w:r>
              <w:t>Flap survival rate was not reported.</w:t>
            </w:r>
          </w:p>
        </w:tc>
      </w:tr>
      <w:tr w:rsidR="00FE3D61" w14:paraId="68BB727F" w14:textId="77777777" w:rsidTr="00B20B0E">
        <w:tc>
          <w:tcPr>
            <w:tcW w:w="553" w:type="dxa"/>
          </w:tcPr>
          <w:p w14:paraId="15644F28" w14:textId="01C19554" w:rsidR="007F03FE" w:rsidRDefault="007F03FE" w:rsidP="00B20B0E">
            <w:r>
              <w:t>11</w:t>
            </w:r>
          </w:p>
        </w:tc>
        <w:tc>
          <w:tcPr>
            <w:tcW w:w="1962" w:type="dxa"/>
          </w:tcPr>
          <w:p w14:paraId="443D709F" w14:textId="2E2415A4" w:rsidR="007F03FE" w:rsidRPr="006B2C27" w:rsidRDefault="007F03FE" w:rsidP="00B20B0E">
            <w:pPr>
              <w:rPr>
                <w:rFonts w:ascii="Calibri" w:eastAsiaTheme="minorEastAsia" w:hAnsi="Calibri" w:cs="Calibri"/>
                <w:noProof/>
                <w:szCs w:val="24"/>
                <w:lang w:eastAsia="zh-CN"/>
              </w:rPr>
            </w:pPr>
            <w:r w:rsidRPr="007F03FE">
              <w:rPr>
                <w:rFonts w:ascii="Calibri" w:hAnsi="Calibri" w:cs="Calibri"/>
                <w:noProof/>
                <w:szCs w:val="24"/>
              </w:rPr>
              <w:t>Disa</w:t>
            </w:r>
            <w:r>
              <w:rPr>
                <w:rFonts w:ascii="Calibri" w:eastAsiaTheme="minorEastAsia" w:hAnsi="Calibri" w:cs="Calibri"/>
                <w:noProof/>
                <w:szCs w:val="24"/>
                <w:lang w:eastAsia="zh-CN"/>
              </w:rPr>
              <w:t xml:space="preserve"> et al. 1990 </w:t>
            </w:r>
            <w:r>
              <w:rPr>
                <w:rFonts w:ascii="Calibri" w:eastAsiaTheme="minorEastAsia" w:hAnsi="Calibri" w:cs="Calibri"/>
                <w:noProof/>
                <w:szCs w:val="24"/>
                <w:lang w:eastAsia="zh-CN"/>
              </w:rPr>
              <w:fldChar w:fldCharType="begin" w:fldLock="1"/>
            </w:r>
            <w:r w:rsidR="007E098C">
              <w:rPr>
                <w:rFonts w:ascii="Calibri" w:eastAsiaTheme="minorEastAsia" w:hAnsi="Calibri" w:cs="Calibri"/>
                <w:noProof/>
                <w:szCs w:val="24"/>
                <w:lang w:eastAsia="zh-CN"/>
              </w:rPr>
              <w:instrText>ADDIN CSL_CITATION {"citationItems":[{"id":"ITEM-1","itemData":{"author":[{"dropping-particle":"","family":"Disa JJ, Hidalgo DA, Cordeiro PG, Winters RM","given":"Thaler H.","non-dropping-particle":"","parse-names":false,"suffix":""}],"id":"ITEM-1","issued":{"date-parts":[["1990"]]},"page":"103(5):1371-1377","title":"Evaluation of bone height in osseous free flap mandible reconstruction: an indirect measure of bone mass.","type":"article"},"uris":["http://www.mendeley.com/documents/?uuid=2fde59d0-61cd-449e-b4bb-906dad8993b0"]}],"mendeley":{"formattedCitation":"[11]","plainTextFormattedCitation":"[11]","previouslyFormattedCitation":"[11]"},"properties":{"noteIndex":0},"schema":"https://github.com/citation-style-language/schema/raw/master/csl-citation.json"}</w:instrText>
            </w:r>
            <w:r>
              <w:rPr>
                <w:rFonts w:ascii="Calibri" w:eastAsiaTheme="minorEastAsia" w:hAnsi="Calibri" w:cs="Calibri"/>
                <w:noProof/>
                <w:szCs w:val="24"/>
                <w:lang w:eastAsia="zh-CN"/>
              </w:rPr>
              <w:fldChar w:fldCharType="separate"/>
            </w:r>
            <w:r w:rsidRPr="007F03FE">
              <w:rPr>
                <w:rFonts w:ascii="Calibri" w:eastAsiaTheme="minorEastAsia" w:hAnsi="Calibri" w:cs="Calibri"/>
                <w:noProof/>
                <w:szCs w:val="24"/>
                <w:lang w:eastAsia="zh-CN"/>
              </w:rPr>
              <w:t>[11]</w:t>
            </w:r>
            <w:r>
              <w:rPr>
                <w:rFonts w:ascii="Calibri" w:eastAsiaTheme="minorEastAsia" w:hAnsi="Calibri" w:cs="Calibri"/>
                <w:noProof/>
                <w:szCs w:val="24"/>
                <w:lang w:eastAsia="zh-CN"/>
              </w:rPr>
              <w:fldChar w:fldCharType="end"/>
            </w:r>
          </w:p>
        </w:tc>
        <w:tc>
          <w:tcPr>
            <w:tcW w:w="6115" w:type="dxa"/>
          </w:tcPr>
          <w:p w14:paraId="04165B5B" w14:textId="374B5B10" w:rsidR="007F03FE" w:rsidRDefault="007F03FE" w:rsidP="00B20B0E">
            <w:r>
              <w:t>Flap survival rate was not reported.</w:t>
            </w:r>
          </w:p>
        </w:tc>
      </w:tr>
      <w:tr w:rsidR="007F03FE" w14:paraId="3CF80EFE" w14:textId="77777777" w:rsidTr="00B20B0E">
        <w:tc>
          <w:tcPr>
            <w:tcW w:w="553" w:type="dxa"/>
          </w:tcPr>
          <w:p w14:paraId="5C57386E" w14:textId="7F901CC1" w:rsidR="007F03FE" w:rsidRDefault="007F03FE" w:rsidP="00B20B0E">
            <w:r>
              <w:t>12</w:t>
            </w:r>
          </w:p>
        </w:tc>
        <w:tc>
          <w:tcPr>
            <w:tcW w:w="1962" w:type="dxa"/>
          </w:tcPr>
          <w:p w14:paraId="191CB957" w14:textId="7EFAE3DF" w:rsidR="007F03FE" w:rsidRPr="007F03FE" w:rsidRDefault="007E098C" w:rsidP="00B20B0E">
            <w:pPr>
              <w:rPr>
                <w:rFonts w:ascii="Calibri" w:hAnsi="Calibri" w:cs="Calibri"/>
                <w:noProof/>
                <w:szCs w:val="24"/>
              </w:rPr>
            </w:pPr>
            <w:r w:rsidRPr="007E098C">
              <w:rPr>
                <w:rFonts w:ascii="Calibri" w:hAnsi="Calibri" w:cs="Calibri"/>
                <w:noProof/>
                <w:szCs w:val="24"/>
              </w:rPr>
              <w:t>Ricotta</w:t>
            </w:r>
            <w:r>
              <w:rPr>
                <w:rFonts w:ascii="Calibri" w:hAnsi="Calibri" w:cs="Calibri"/>
                <w:noProof/>
                <w:szCs w:val="24"/>
              </w:rPr>
              <w:t xml:space="preserve"> et al. 2019 </w:t>
            </w:r>
            <w:r>
              <w:rPr>
                <w:rFonts w:ascii="Calibri" w:hAnsi="Calibri" w:cs="Calibri"/>
                <w:noProof/>
                <w:szCs w:val="24"/>
              </w:rPr>
              <w:fldChar w:fldCharType="begin" w:fldLock="1"/>
            </w:r>
            <w:r w:rsidR="006F15A0">
              <w:rPr>
                <w:rFonts w:ascii="Calibri" w:hAnsi="Calibri" w:cs="Calibri"/>
                <w:noProof/>
                <w:szCs w:val="24"/>
              </w:rPr>
              <w:instrText>ADDIN CSL_CITATION {"citationItems":[{"id":"ITEM-1","itemData":{"DOI":"10.14639/0392-100X-2408","author":[{"dropping-particle":"","family":"Ricotta","given":"F","non-dropping-particle":"","parse-names":false,"suffix":""},{"dropping-particle":"","family":"Battaglia","given":"S","non-dropping-particle":"","parse-names":false,"suffix":""},{"dropping-particle":"","family":"Sandi","given":"A","non-dropping-particle":"","parse-names":false,"suffix":""},{"dropping-particle":"","family":"Pizzigallo","given":"A","non-dropping-particle":"","parse-names":false,"suffix":""},{"dropping-particle":"","family":"Marchetti","given":"C","non-dropping-particle":"","parse-names":false,"suffix":""},{"dropping-particle":"","family":"Tarsitano","given":"A","non-dropping-particle":"","parse-names":false,"suffix":""},{"dropping-particle":"","family":"Unit","given":"Maxillofacial Surgery","non-dropping-particle":"","parse-names":false,"suffix":""},{"dropping-particle":"","family":"Hospital","given":"S Orsola-malpighi","non-dropping-particle":"","parse-names":false,"suffix":""},{"dropping-particle":"","family":"Sciences","given":"Neuromotor","non-dropping-particle":"","parse-names":false,"suffix":""},{"dropping-particle":"","family":"Biomedical","given":"Sintac","non-dropping-particle":"","parse-names":false,"suffix":""}],"id":"ITEM-1","issued":{"date-parts":[["2019"]]},"page":"117-121","title":"Use of a CAD-CAM inferior alveolar nerve salvage template during mandibular resection for benign lesions","type":"article-journal"},"uris":["http://www.mendeley.com/documents/?uuid=dfb477d4-8afb-4964-a9de-ccc75d84579c"]}],"mendeley":{"formattedCitation":"[12]","plainTextFormattedCitation":"[12]","previouslyFormattedCitation":"[12]"},"properties":{"noteIndex":0},"schema":"https://github.com/citation-style-language/schema/raw/master/csl-citation.json"}</w:instrText>
            </w:r>
            <w:r>
              <w:rPr>
                <w:rFonts w:ascii="Calibri" w:hAnsi="Calibri" w:cs="Calibri"/>
                <w:noProof/>
                <w:szCs w:val="24"/>
              </w:rPr>
              <w:fldChar w:fldCharType="separate"/>
            </w:r>
            <w:r w:rsidRPr="007E098C">
              <w:rPr>
                <w:rFonts w:ascii="Calibri" w:hAnsi="Calibri" w:cs="Calibri"/>
                <w:noProof/>
                <w:szCs w:val="24"/>
              </w:rPr>
              <w:t>[12]</w:t>
            </w:r>
            <w:r>
              <w:rPr>
                <w:rFonts w:ascii="Calibri" w:hAnsi="Calibri" w:cs="Calibri"/>
                <w:noProof/>
                <w:szCs w:val="24"/>
              </w:rPr>
              <w:fldChar w:fldCharType="end"/>
            </w:r>
          </w:p>
        </w:tc>
        <w:tc>
          <w:tcPr>
            <w:tcW w:w="6115" w:type="dxa"/>
          </w:tcPr>
          <w:p w14:paraId="7DFF0F3A" w14:textId="3364DC80" w:rsidR="007F03FE" w:rsidRDefault="007E098C" w:rsidP="00B20B0E">
            <w:r>
              <w:t>The number of patients in each group was less than 5 patients.</w:t>
            </w:r>
          </w:p>
        </w:tc>
      </w:tr>
      <w:tr w:rsidR="006F15A0" w14:paraId="5AA65C87" w14:textId="77777777" w:rsidTr="00B20B0E">
        <w:tc>
          <w:tcPr>
            <w:tcW w:w="553" w:type="dxa"/>
          </w:tcPr>
          <w:p w14:paraId="091A6A0C" w14:textId="0597C308" w:rsidR="006F15A0" w:rsidRDefault="006F15A0" w:rsidP="00B20B0E">
            <w:r>
              <w:t>13</w:t>
            </w:r>
          </w:p>
        </w:tc>
        <w:tc>
          <w:tcPr>
            <w:tcW w:w="1962" w:type="dxa"/>
          </w:tcPr>
          <w:p w14:paraId="5562F253" w14:textId="7742786D" w:rsidR="006F15A0" w:rsidRPr="007E098C" w:rsidRDefault="006F15A0" w:rsidP="00B20B0E">
            <w:pPr>
              <w:rPr>
                <w:rFonts w:ascii="Calibri" w:hAnsi="Calibri" w:cs="Calibri"/>
                <w:noProof/>
                <w:szCs w:val="24"/>
              </w:rPr>
            </w:pPr>
            <w:r>
              <w:rPr>
                <w:rFonts w:ascii="Calibri" w:hAnsi="Calibri" w:cs="Calibri"/>
                <w:noProof/>
                <w:szCs w:val="24"/>
              </w:rPr>
              <w:t xml:space="preserve">Urken et al. 1998 </w:t>
            </w:r>
            <w:r>
              <w:rPr>
                <w:rFonts w:ascii="Calibri" w:hAnsi="Calibri" w:cs="Calibri"/>
                <w:noProof/>
                <w:szCs w:val="24"/>
              </w:rPr>
              <w:fldChar w:fldCharType="begin" w:fldLock="1"/>
            </w:r>
            <w:r w:rsidR="00FB38F5">
              <w:rPr>
                <w:rFonts w:ascii="Calibri" w:hAnsi="Calibri" w:cs="Calibri"/>
                <w:noProof/>
                <w:szCs w:val="24"/>
              </w:rPr>
              <w:instrText>ADDIN CSL_CITATION {"citationItems":[{"id":"ITEM-1","itemData":{"author":[{"dropping-particle":"","family":"M L Urken, D Buchbinder, P D Costantino, U Sinha, D Okay, W Lawson","given":"H F Biller","non-dropping-particle":"","parse-names":false,"suffix":""}],"id":"ITEM-1","issued":{"date-parts":[["1998"]]},"page":"46-55","title":"Oromandibular Reconstruction Using Microvascular Composite Flaps","type":"article-journal","volume":"124"},"uris":["http://www.mendeley.com/documents/?uuid=15b6520f-2cbc-4712-847b-194c6fa0e4e1"]}],"mendeley":{"formattedCitation":"[13]","plainTextFormattedCitation":"[13]","previouslyFormattedCitation":"[13]"},"properties":{"noteIndex":0},"schema":"https://github.com/citation-style-language/schema/raw/master/csl-citation.json"}</w:instrText>
            </w:r>
            <w:r>
              <w:rPr>
                <w:rFonts w:ascii="Calibri" w:hAnsi="Calibri" w:cs="Calibri"/>
                <w:noProof/>
                <w:szCs w:val="24"/>
              </w:rPr>
              <w:fldChar w:fldCharType="separate"/>
            </w:r>
            <w:r w:rsidRPr="006F15A0">
              <w:rPr>
                <w:rFonts w:ascii="Calibri" w:hAnsi="Calibri" w:cs="Calibri"/>
                <w:noProof/>
                <w:szCs w:val="24"/>
              </w:rPr>
              <w:t>[13]</w:t>
            </w:r>
            <w:r>
              <w:rPr>
                <w:rFonts w:ascii="Calibri" w:hAnsi="Calibri" w:cs="Calibri"/>
                <w:noProof/>
                <w:szCs w:val="24"/>
              </w:rPr>
              <w:fldChar w:fldCharType="end"/>
            </w:r>
          </w:p>
        </w:tc>
        <w:tc>
          <w:tcPr>
            <w:tcW w:w="6115" w:type="dxa"/>
          </w:tcPr>
          <w:p w14:paraId="4FF73B2F" w14:textId="0838DF25" w:rsidR="006F15A0" w:rsidRDefault="006F15A0" w:rsidP="00B20B0E">
            <w:r>
              <w:t xml:space="preserve">Survival rate for each </w:t>
            </w:r>
            <w:r w:rsidR="00FB38F5">
              <w:t>group</w:t>
            </w:r>
            <w:r>
              <w:t xml:space="preserve"> was not reported</w:t>
            </w:r>
            <w:r w:rsidR="00401D15">
              <w:t>.</w:t>
            </w:r>
          </w:p>
        </w:tc>
      </w:tr>
      <w:tr w:rsidR="00FB38F5" w14:paraId="4AC70629" w14:textId="77777777" w:rsidTr="00B20B0E">
        <w:tc>
          <w:tcPr>
            <w:tcW w:w="553" w:type="dxa"/>
          </w:tcPr>
          <w:p w14:paraId="71FB5D52" w14:textId="61894492" w:rsidR="00FB38F5" w:rsidRDefault="00FB38F5" w:rsidP="00B20B0E">
            <w:r>
              <w:t>14</w:t>
            </w:r>
          </w:p>
        </w:tc>
        <w:tc>
          <w:tcPr>
            <w:tcW w:w="1962" w:type="dxa"/>
          </w:tcPr>
          <w:p w14:paraId="5337F638" w14:textId="351D1A70" w:rsidR="00FB38F5" w:rsidRDefault="00FB38F5" w:rsidP="00B20B0E">
            <w:pPr>
              <w:rPr>
                <w:rFonts w:ascii="Calibri" w:hAnsi="Calibri" w:cs="Calibri"/>
                <w:noProof/>
                <w:szCs w:val="24"/>
              </w:rPr>
            </w:pPr>
            <w:r w:rsidRPr="00FB38F5">
              <w:rPr>
                <w:rFonts w:ascii="Calibri" w:hAnsi="Calibri" w:cs="Calibri"/>
                <w:noProof/>
                <w:szCs w:val="24"/>
              </w:rPr>
              <w:t>Militsakh</w:t>
            </w:r>
            <w:r>
              <w:rPr>
                <w:rFonts w:ascii="Calibri" w:hAnsi="Calibri" w:cs="Calibri"/>
                <w:noProof/>
                <w:szCs w:val="24"/>
              </w:rPr>
              <w:t xml:space="preserve"> et al. 2005 </w:t>
            </w:r>
            <w:r>
              <w:rPr>
                <w:rFonts w:ascii="Calibri" w:hAnsi="Calibri" w:cs="Calibri"/>
                <w:noProof/>
                <w:szCs w:val="24"/>
              </w:rPr>
              <w:fldChar w:fldCharType="begin" w:fldLock="1"/>
            </w:r>
            <w:r w:rsidR="00BD600D">
              <w:rPr>
                <w:rFonts w:ascii="Calibri" w:hAnsi="Calibri" w:cs="Calibri"/>
                <w:noProof/>
                <w:szCs w:val="24"/>
              </w:rPr>
              <w:instrText>ADDIN CSL_CITATION {"citationItems":[{"id":"ITEM-1","itemData":{"author":[{"dropping-particle":"","family":"Oleg N. Militsakh, Andreas Werle, Nadia Mohyuddin, E. Bruce Toby, J. David Kriet, Derrick I. Wallace, Douglas A. Girod","given":"Terance T. Tsue","non-dropping-particle":"","parse-names":false,"suffix":""}],"id":"ITEM-1","issue":"July","issued":{"date-parts":[["2005"]]},"page":"571-575","title":"Comparison of Radial Forearm With Fibula and Scapula Osteocutaneous Free Flaps for Oromandibular Reconstruction","type":"article-journal","volume":"131"},"uris":["http://www.mendeley.com/documents/?uuid=6d916e34-e116-4ac0-afa0-4c6b20799b5f"]}],"mendeley":{"formattedCitation":"[14]","plainTextFormattedCitation":"[14]","previouslyFormattedCitation":"[14]"},"properties":{"noteIndex":0},"schema":"https://github.com/citation-style-language/schema/raw/master/csl-citation.json"}</w:instrText>
            </w:r>
            <w:r>
              <w:rPr>
                <w:rFonts w:ascii="Calibri" w:hAnsi="Calibri" w:cs="Calibri"/>
                <w:noProof/>
                <w:szCs w:val="24"/>
              </w:rPr>
              <w:fldChar w:fldCharType="separate"/>
            </w:r>
            <w:r w:rsidRPr="00FB38F5">
              <w:rPr>
                <w:rFonts w:ascii="Calibri" w:hAnsi="Calibri" w:cs="Calibri"/>
                <w:noProof/>
                <w:szCs w:val="24"/>
              </w:rPr>
              <w:t>[14]</w:t>
            </w:r>
            <w:r>
              <w:rPr>
                <w:rFonts w:ascii="Calibri" w:hAnsi="Calibri" w:cs="Calibri"/>
                <w:noProof/>
                <w:szCs w:val="24"/>
              </w:rPr>
              <w:fldChar w:fldCharType="end"/>
            </w:r>
          </w:p>
        </w:tc>
        <w:tc>
          <w:tcPr>
            <w:tcW w:w="6115" w:type="dxa"/>
          </w:tcPr>
          <w:p w14:paraId="24ED9DAF" w14:textId="41D63EAF" w:rsidR="00FB38F5" w:rsidRDefault="00FB38F5" w:rsidP="00B20B0E">
            <w:r>
              <w:t xml:space="preserve">The participants in the groups 2 underwent fibula or scapula, so the number of the lost flaps was unclear. </w:t>
            </w:r>
          </w:p>
        </w:tc>
      </w:tr>
      <w:tr w:rsidR="00BD600D" w14:paraId="0F38E459" w14:textId="77777777" w:rsidTr="00B20B0E">
        <w:tc>
          <w:tcPr>
            <w:tcW w:w="553" w:type="dxa"/>
          </w:tcPr>
          <w:p w14:paraId="2AE2960E" w14:textId="5FA2EF21" w:rsidR="00BD600D" w:rsidRDefault="00BD600D" w:rsidP="00B20B0E">
            <w:r>
              <w:t>15</w:t>
            </w:r>
          </w:p>
        </w:tc>
        <w:tc>
          <w:tcPr>
            <w:tcW w:w="1962" w:type="dxa"/>
          </w:tcPr>
          <w:p w14:paraId="51A369CE" w14:textId="03237AC2" w:rsidR="00BD600D" w:rsidRPr="00FB38F5" w:rsidRDefault="00BD600D" w:rsidP="00B20B0E">
            <w:pPr>
              <w:rPr>
                <w:rFonts w:ascii="Calibri" w:hAnsi="Calibri" w:cs="Calibri"/>
                <w:noProof/>
                <w:szCs w:val="24"/>
              </w:rPr>
            </w:pPr>
            <w:r w:rsidRPr="00BD600D">
              <w:rPr>
                <w:rFonts w:ascii="Calibri" w:hAnsi="Calibri" w:cs="Calibri"/>
                <w:noProof/>
                <w:szCs w:val="24"/>
              </w:rPr>
              <w:t xml:space="preserve">Daniel </w:t>
            </w:r>
            <w:r>
              <w:rPr>
                <w:rFonts w:ascii="Calibri" w:hAnsi="Calibri" w:cs="Calibri"/>
                <w:noProof/>
                <w:szCs w:val="24"/>
              </w:rPr>
              <w:t xml:space="preserve"> et al. 2000</w:t>
            </w:r>
            <w:r>
              <w:rPr>
                <w:rFonts w:ascii="Calibri" w:hAnsi="Calibri" w:cs="Calibri"/>
                <w:noProof/>
                <w:szCs w:val="24"/>
              </w:rPr>
              <w:fldChar w:fldCharType="begin" w:fldLock="1"/>
            </w:r>
            <w:r w:rsidR="00B33FAB">
              <w:rPr>
                <w:rFonts w:ascii="Calibri" w:hAnsi="Calibri" w:cs="Calibri"/>
                <w:noProof/>
                <w:szCs w:val="24"/>
              </w:rPr>
              <w:instrText>ADDIN CSL_CITATION {"citationItems":[{"id":"ITEM-1","itemData":{"DOI":"10.1002/1097-0347(200010)22:7&lt;674::AID-HED6&gt;3.0.CO;2-B","ISSN":"10433074","abstract":"Background. Ablation of large intraoral cancers can create extensive through-and-through defects of the lateral face, resulting in loss of external facial skin, the lateral and anterior mandible, and the lateral mouth. Repair requires reconstruction of the lips, mandible, and full-thickness cheek defects. Ideal reconstruction with vascularized composite free flaps requires adequate bone and sufficiently large, yet versatile, skin flaps capable of resurfacing extensive intraoral and external defects. Methods. A series of 12 patients with large lateral facial-mandibular defects is reviewed. All patients were treated for squamous cell carcinoma except for 1 patient with osteoblastic sarcoma of the mandible. All patients underwent primary reconstruction with various free flap techniques, including 6 scapular free flaps, 2 iliac crest free flaps, 3 free fibula flaps, and 1 radial forearm flap. Attainment of reconstructive goals, free flap survival, and complication rates were assessed. Results. All defects were successfully reconstructed in the primary setting. No flap failures occurred. One venous occlusion was successfully salvaged. No orocutaneous fistulas or postoperative hematomas were noted. Conclusion. The reconstructive options for extensive defects of the lateral face and jaw are reviewed with attention to the complex three-dimensional soft tissue requirements. The superiority of the scapular composite flap is emphasized because this single free flap provides two independent and versatile skin paddles of optimal thickness in addition to adequate bone stock. © 2000 John Wiley &amp; Sons, Inc.","author":[{"dropping-particle":"","family":"Deschler","given":"Daniel G.","non-dropping-particle":"","parse-names":false,"suffix":""},{"dropping-particle":"","family":"Hayden","given":"Richard E.","non-dropping-particle":"","parse-names":false,"suffix":""}],"container-title":"Head and Neck","id":"ITEM-1","issue":"7","issued":{"date-parts":[["2000"]]},"page":"674-679","title":"The optimum method for reconstruction of complex lateral oromandibular-cutaneous defects","type":"article-journal","volume":"22"},"uris":["http://www.mendeley.com/documents/?uuid=a360ed62-7bab-4ca3-a8d7-350ca2fc0aaa"]}],"mendeley":{"formattedCitation":"[15]","plainTextFormattedCitation":"[15]","previouslyFormattedCitation":"[15]"},"properties":{"noteIndex":0},"schema":"https://github.com/citation-style-language/schema/raw/master/csl-citation.json"}</w:instrText>
            </w:r>
            <w:r>
              <w:rPr>
                <w:rFonts w:ascii="Calibri" w:hAnsi="Calibri" w:cs="Calibri"/>
                <w:noProof/>
                <w:szCs w:val="24"/>
              </w:rPr>
              <w:fldChar w:fldCharType="separate"/>
            </w:r>
            <w:r w:rsidRPr="00BD600D">
              <w:rPr>
                <w:rFonts w:ascii="Calibri" w:hAnsi="Calibri" w:cs="Calibri"/>
                <w:noProof/>
                <w:szCs w:val="24"/>
              </w:rPr>
              <w:t>[15]</w:t>
            </w:r>
            <w:r>
              <w:rPr>
                <w:rFonts w:ascii="Calibri" w:hAnsi="Calibri" w:cs="Calibri"/>
                <w:noProof/>
                <w:szCs w:val="24"/>
              </w:rPr>
              <w:fldChar w:fldCharType="end"/>
            </w:r>
          </w:p>
        </w:tc>
        <w:tc>
          <w:tcPr>
            <w:tcW w:w="6115" w:type="dxa"/>
          </w:tcPr>
          <w:p w14:paraId="051EF20F" w14:textId="6034776F" w:rsidR="00BD600D" w:rsidRDefault="00BD600D" w:rsidP="00B20B0E">
            <w:r>
              <w:t>The number of the included participants in each group was less than 5</w:t>
            </w:r>
          </w:p>
        </w:tc>
      </w:tr>
      <w:tr w:rsidR="00B33FAB" w14:paraId="045A17B2" w14:textId="77777777" w:rsidTr="00B20B0E">
        <w:tc>
          <w:tcPr>
            <w:tcW w:w="553" w:type="dxa"/>
          </w:tcPr>
          <w:p w14:paraId="1E4844F1" w14:textId="67CD0072" w:rsidR="00B33FAB" w:rsidRDefault="00B33FAB" w:rsidP="00B20B0E">
            <w:r>
              <w:t>16</w:t>
            </w:r>
          </w:p>
        </w:tc>
        <w:tc>
          <w:tcPr>
            <w:tcW w:w="1962" w:type="dxa"/>
          </w:tcPr>
          <w:p w14:paraId="5589974F" w14:textId="73961551" w:rsidR="00B33FAB" w:rsidRPr="00BD600D" w:rsidRDefault="001931F9" w:rsidP="00B20B0E">
            <w:pPr>
              <w:rPr>
                <w:rFonts w:ascii="Calibri" w:hAnsi="Calibri" w:cs="Calibri"/>
                <w:noProof/>
                <w:szCs w:val="24"/>
              </w:rPr>
            </w:pPr>
            <w:r w:rsidRPr="001931F9">
              <w:rPr>
                <w:rFonts w:ascii="Calibri" w:hAnsi="Calibri" w:cs="Calibri"/>
                <w:noProof/>
                <w:szCs w:val="24"/>
              </w:rPr>
              <w:t>Bianchi</w:t>
            </w:r>
            <w:r>
              <w:rPr>
                <w:rFonts w:ascii="Calibri" w:hAnsi="Calibri" w:cs="Calibri"/>
                <w:noProof/>
                <w:szCs w:val="24"/>
              </w:rPr>
              <w:t xml:space="preserve"> et al. 2013 </w:t>
            </w:r>
            <w:r>
              <w:rPr>
                <w:rFonts w:ascii="Calibri" w:hAnsi="Calibri" w:cs="Calibri"/>
                <w:noProof/>
                <w:szCs w:val="24"/>
              </w:rPr>
              <w:fldChar w:fldCharType="begin" w:fldLock="1"/>
            </w:r>
            <w:r>
              <w:rPr>
                <w:rFonts w:ascii="Calibri" w:hAnsi="Calibri" w:cs="Calibri"/>
                <w:noProof/>
                <w:szCs w:val="24"/>
              </w:rPr>
              <w:instrText>ADDIN CSL_CITATION {"citationItems":[{"id":"ITEM-1","itemData":{"DOI":"10.1016/j.joms.2012.07.004","ISSN":"02782391","abstract":"Purpose: To present our experience with the management of 31 extensive mandibular ameloblastomas treated with segmental mandibulectomy, reconstruction with free fibula or iliac crest flap, and rehabilitation with immediate or delayed endosteal dental implants. Patients and Methods: The study sample comprised 31 patients with histologically confirmed mandibular ameloblastomas. Primary ameloblastomas were treated in 23 patients, and recurrent ameloblastomas affected 8 patients. Mandibular defect sizes ranged from 3.5 to 12.5 cm (mean, 5.6 cm). A free fibula osseous or osteocutaneous flap was used 17 times for reconstruction; in the remaining 14, a free iliac crest osseous or osteomuscular flap was chosen. Dental implants were positioned in 25 patients; implant procedures were performed simultaneously with reconstruction in 21 cases. Results: All flaps were transplanted successfully, and no major complication occurred postoperatively. Final histologic examinations showed 27 multicystic and 4 unicystic ameloblastomas. Free margins were achieved in all patients. The duration of follow-up was 18 to 120 months (mean, 53.6 months). No patient showed clinical or radiologic signs of recurrence. The dental implant success rate was 100%. Conclusions: Segmental mandibular resection followed by immediate defect reconstruction with bone-containing free flaps with immediate dental implant placement should be considered as the treatment of choice for extensive mandibular ameloblastomas. © 2013 American Association of Oral and Maxillofacial Surgeons.","author":[{"dropping-particle":"","family":"Bianchi","given":"Bernardo","non-dropping-particle":"","parse-names":false,"suffix":""},{"dropping-particle":"","family":"Ferri","given":"Andrea","non-dropping-particle":"","parse-names":false,"suffix":""},{"dropping-particle":"","family":"Ferrari","given":"Silvano","non-dropping-particle":"","parse-names":false,"suffix":""},{"dropping-particle":"","family":"Leporati","given":"Massimiliano","non-dropping-particle":"","parse-names":false,"suffix":""},{"dropping-particle":"","family":"Copelli","given":"Chiara","non-dropping-particle":"","parse-names":false,"suffix":""},{"dropping-particle":"","family":"Ferri","given":"Teore","non-dropping-particle":"","parse-names":false,"suffix":""},{"dropping-particle":"","family":"Sesenna","given":"Enrico","non-dropping-particle":"","parse-names":false,"suffix":""}],"container-title":"Journal of Oral and Maxillofacial Surgery","id":"ITEM-1","issue":"3","issued":{"date-parts":[["2013"]]},"page":"528-537","publisher":"Elsevier","title":"Mandibular resection and reconstruction in the management of extensive ameloblastoma","type":"article-journal","volume":"71"},"uris":["http://www.mendeley.com/documents/?uuid=160b3116-2091-4866-8652-894ba5017549"]}],"mendeley":{"formattedCitation":"[16]","plainTextFormattedCitation":"[16]","previouslyFormattedCitation":"[16]"},"properties":{"noteIndex":0},"schema":"https://github.com/citation-style-language/schema/raw/master/csl-citation.json"}</w:instrText>
            </w:r>
            <w:r>
              <w:rPr>
                <w:rFonts w:ascii="Calibri" w:hAnsi="Calibri" w:cs="Calibri"/>
                <w:noProof/>
                <w:szCs w:val="24"/>
              </w:rPr>
              <w:fldChar w:fldCharType="separate"/>
            </w:r>
            <w:r w:rsidRPr="001931F9">
              <w:rPr>
                <w:rFonts w:ascii="Calibri" w:hAnsi="Calibri" w:cs="Calibri"/>
                <w:noProof/>
                <w:szCs w:val="24"/>
              </w:rPr>
              <w:t>[16]</w:t>
            </w:r>
            <w:r>
              <w:rPr>
                <w:rFonts w:ascii="Calibri" w:hAnsi="Calibri" w:cs="Calibri"/>
                <w:noProof/>
                <w:szCs w:val="24"/>
              </w:rPr>
              <w:fldChar w:fldCharType="end"/>
            </w:r>
          </w:p>
        </w:tc>
        <w:tc>
          <w:tcPr>
            <w:tcW w:w="6115" w:type="dxa"/>
          </w:tcPr>
          <w:p w14:paraId="1A7E8FA9" w14:textId="62C90AA8" w:rsidR="00B33FAB" w:rsidRDefault="001931F9" w:rsidP="00B20B0E">
            <w:r>
              <w:t>Flap survival rate was not reported.</w:t>
            </w:r>
          </w:p>
        </w:tc>
      </w:tr>
      <w:tr w:rsidR="001931F9" w14:paraId="70021D3B" w14:textId="77777777" w:rsidTr="00B20B0E">
        <w:tc>
          <w:tcPr>
            <w:tcW w:w="553" w:type="dxa"/>
          </w:tcPr>
          <w:p w14:paraId="17962075" w14:textId="4AD44CF3" w:rsidR="001931F9" w:rsidRDefault="001931F9" w:rsidP="00B20B0E">
            <w:r>
              <w:t>17</w:t>
            </w:r>
          </w:p>
        </w:tc>
        <w:tc>
          <w:tcPr>
            <w:tcW w:w="1962" w:type="dxa"/>
          </w:tcPr>
          <w:p w14:paraId="7567E352" w14:textId="2CB13F8F" w:rsidR="001931F9" w:rsidRPr="001931F9" w:rsidRDefault="001931F9" w:rsidP="00B20B0E">
            <w:pPr>
              <w:rPr>
                <w:rFonts w:ascii="Calibri" w:hAnsi="Calibri" w:cs="Calibri"/>
                <w:noProof/>
                <w:szCs w:val="24"/>
              </w:rPr>
            </w:pPr>
            <w:r w:rsidRPr="001931F9">
              <w:rPr>
                <w:rFonts w:ascii="Calibri" w:hAnsi="Calibri" w:cs="Calibri"/>
                <w:noProof/>
                <w:szCs w:val="24"/>
              </w:rPr>
              <w:t>Ling</w:t>
            </w:r>
            <w:r>
              <w:rPr>
                <w:rFonts w:ascii="Calibri" w:hAnsi="Calibri" w:cs="Calibri"/>
                <w:noProof/>
                <w:szCs w:val="24"/>
              </w:rPr>
              <w:t xml:space="preserve"> et al. 2013</w:t>
            </w:r>
            <w:r w:rsidR="00263AEE">
              <w:rPr>
                <w:rFonts w:ascii="Calibri" w:hAnsi="Calibri" w:cs="Calibri"/>
                <w:noProof/>
                <w:szCs w:val="24"/>
              </w:rPr>
              <w:t xml:space="preserve"> </w:t>
            </w:r>
            <w:r>
              <w:rPr>
                <w:rFonts w:ascii="Calibri" w:hAnsi="Calibri" w:cs="Calibri"/>
                <w:noProof/>
                <w:szCs w:val="24"/>
              </w:rPr>
              <w:fldChar w:fldCharType="begin" w:fldLock="1"/>
            </w:r>
            <w:r w:rsidR="00FE3D61">
              <w:rPr>
                <w:rFonts w:ascii="Calibri" w:hAnsi="Calibri" w:cs="Calibri"/>
                <w:noProof/>
                <w:szCs w:val="24"/>
              </w:rPr>
              <w:instrText>ADDIN CSL_CITATION {"citationItems":[{"id":"ITEM-1","itemData":{"DOI":"10.1016/j.joms.2013.03.006","ISSN":"1531-5053 (Electronic)","PMID":"23810616","abstract":"PURPOSE: This study evaluated and compared the long-term donor-site morbidity of  the free fibula flap with the deep circumflex iliac artery (DCIA) flap in maxillofacial reconstruction. MATERIALS AND METHODS: Thirty-four patients (19 in the fibula group and 15 in the DCIA group) were evaluated for long-term morbidity. All clinical data were analyzed, including primary disease, type of defect, type of flap, length of bone harvested, total blood loss, operating time, length of hospitalization, and postoperative unaided gait. Subjective evaluation included cosmesis, function, and pain. Objective evaluation included physical examination, neurosensory assessment, Stony Brook Scar Evaluation, gait assessment, and goniometric measurement of range of movement. RESULTS: In the subjective evaluation, no significant differences in cosmetic outcome, functional loss, wound healing, or pain between the 2 groups were noted (P &gt; .05). However, neurosensory deficit was worse in the DCIA group (P &lt;/= .05). In the objective evaluation, 4 patients (27%) in the DCIA group had neurosensory deficit in the lateral thigh region. The DCIA group had a better Stony Brook Scar score (median, 5) than the fibula group (median, 4; P &lt;/= .05). However, there was no difference in walking ability between the 2 groups (P &gt; .05). Goniometric measurement showed a significant difference between the operated and unoperated sites in the 2 groups; however, it was not severe enough in either group to affect patients' function. In the fibula group, 7 patients (38.9%) had claw toe deformity and 2 patients (12.1%) had weakness of the great toe, and the mean American Orthopedic Foot and Ankle Society score was 96.89. In the DCIA group, 1 patient (8.3%) had a hernia and the mean Harris Hip score was 98.33. CONCLUSION: Given that these 2 options present donor-site concerns, the authors consider the fibula free flap the first choice for maxillofacial reconstruction in most cases and the DCIA free flap a reliable complementary flap in selected patients.","author":[{"dropping-particle":"","family":"Ling","given":"Xiao Feng","non-dropping-particle":"","parse-names":false,"suffix":""},{"dropping-particle":"","family":"Peng","given":"Xin","non-dropping-particle":"","parse-names":false,"suffix":""},{"dropping-particle":"","family":"Samman","given":"Nabil","non-dropping-particle":"","parse-names":false,"suffix":""}],"container-title":"Journal of oral and maxillofacial surgery : official journal of the American Association of Oral and Maxillofacial Surgeons","id":"ITEM-1","issue":"9","issued":{"date-parts":[["2013","9"]]},"language":"eng","page":"1604-1612","publisher-place":"United States","title":"Donor-site morbidity of free fibula and DCIA flaps.","type":"article-journal","volume":"71"},"uris":["http://www.mendeley.com/documents/?uuid=afdaaeec-f98e-4643-891c-d507e1c94930"]}],"mendeley":{"formattedCitation":"[17]","plainTextFormattedCitation":"[17]","previouslyFormattedCitation":"[17]"},"properties":{"noteIndex":0},"schema":"https://github.com/citation-style-language/schema/raw/master/csl-citation.json"}</w:instrText>
            </w:r>
            <w:r>
              <w:rPr>
                <w:rFonts w:ascii="Calibri" w:hAnsi="Calibri" w:cs="Calibri"/>
                <w:noProof/>
                <w:szCs w:val="24"/>
              </w:rPr>
              <w:fldChar w:fldCharType="separate"/>
            </w:r>
            <w:r w:rsidRPr="001931F9">
              <w:rPr>
                <w:rFonts w:ascii="Calibri" w:hAnsi="Calibri" w:cs="Calibri"/>
                <w:noProof/>
                <w:szCs w:val="24"/>
              </w:rPr>
              <w:t>[17]</w:t>
            </w:r>
            <w:r>
              <w:rPr>
                <w:rFonts w:ascii="Calibri" w:hAnsi="Calibri" w:cs="Calibri"/>
                <w:noProof/>
                <w:szCs w:val="24"/>
              </w:rPr>
              <w:fldChar w:fldCharType="end"/>
            </w:r>
          </w:p>
        </w:tc>
        <w:tc>
          <w:tcPr>
            <w:tcW w:w="6115" w:type="dxa"/>
          </w:tcPr>
          <w:p w14:paraId="2D88B12F" w14:textId="14C0ABB3" w:rsidR="001931F9" w:rsidRDefault="001931F9" w:rsidP="00B20B0E">
            <w:r>
              <w:t>Flap survival rate was not reported.</w:t>
            </w:r>
          </w:p>
        </w:tc>
      </w:tr>
      <w:tr w:rsidR="00FE3D61" w14:paraId="420DCFC0" w14:textId="77777777" w:rsidTr="00B20B0E">
        <w:tc>
          <w:tcPr>
            <w:tcW w:w="553" w:type="dxa"/>
          </w:tcPr>
          <w:p w14:paraId="55824F82" w14:textId="241138DA" w:rsidR="00FE3D61" w:rsidRDefault="00FE3D61" w:rsidP="00B20B0E">
            <w:r>
              <w:t>18</w:t>
            </w:r>
          </w:p>
        </w:tc>
        <w:tc>
          <w:tcPr>
            <w:tcW w:w="1962" w:type="dxa"/>
          </w:tcPr>
          <w:p w14:paraId="03311987" w14:textId="1257F117" w:rsidR="00FE3D61" w:rsidRPr="001931F9" w:rsidRDefault="000361A3" w:rsidP="00B20B0E">
            <w:pPr>
              <w:rPr>
                <w:rFonts w:ascii="Calibri" w:hAnsi="Calibri" w:cs="Calibri"/>
                <w:noProof/>
                <w:szCs w:val="24"/>
              </w:rPr>
            </w:pPr>
            <w:r w:rsidRPr="000361A3">
              <w:rPr>
                <w:rFonts w:ascii="Calibri" w:hAnsi="Calibri" w:cs="Calibri"/>
                <w:noProof/>
                <w:szCs w:val="24"/>
              </w:rPr>
              <w:t>Swendseid</w:t>
            </w:r>
            <w:r>
              <w:rPr>
                <w:rFonts w:ascii="Calibri" w:hAnsi="Calibri" w:cs="Calibri"/>
                <w:noProof/>
                <w:szCs w:val="24"/>
              </w:rPr>
              <w:t xml:space="preserve"> et al. 2019 </w:t>
            </w:r>
            <w:r>
              <w:rPr>
                <w:rFonts w:ascii="Calibri" w:hAnsi="Calibri" w:cs="Calibri"/>
                <w:noProof/>
                <w:szCs w:val="24"/>
              </w:rPr>
              <w:fldChar w:fldCharType="begin" w:fldLock="1"/>
            </w:r>
            <w:r w:rsidR="00D258BC">
              <w:rPr>
                <w:rFonts w:ascii="Calibri" w:hAnsi="Calibri" w:cs="Calibri"/>
                <w:noProof/>
                <w:szCs w:val="24"/>
              </w:rPr>
              <w:instrText>ADDIN CSL_CITATION {"citationItems":[{"id":"ITEM-1","itemData":{"DOI":"10.1177/0194599820912727","author":[{"dropping-particle":"","family":"Swendseid","given":"Brian","non-dropping-particle":"","parse-names":false,"suffix":""},{"dropping-particle":"","family":"Kumar","given":"Ayan","non-dropping-particle":"","parse-names":false,"suffix":""},{"dropping-particle":"","family":"Sweeny","given":"Larissa","non-dropping-particle":"","parse-names":false,"suffix":""},{"dropping-particle":"","family":"Wax","given":"Mark K","non-dropping-particle":"","parse-names":false,"suffix":""},{"dropping-particle":"","family":"Zhan","given":"Tingting","non-dropping-particle":"","parse-names":false,"suffix":""},{"dropping-particle":"","family":"Goldman","given":"Richard A","non-dropping-particle":"","parse-names":false,"suffix":""},{"dropping-particle":"","family":"Krein","given":"Howard","non-dropping-particle":"","parse-names":false,"suffix":""},{"dropping-particle":"","family":"Heffelfinger","given":"Ryan N","non-dropping-particle":"","parse-names":false,"suffix":""},{"dropping-particle":"","family":"Luginbuhl","given":"Adam J","non-dropping-particle":"","parse-names":false,"suffix":""},{"dropping-particle":"","family":"Curry","given":"Joseph M","non-dropping-particle":"","parse-names":false,"suffix":""}],"id":"ITEM-1","issued":{"date-parts":[["2019"]]},"title":"Long-Term Complications of Osteocutaneous Free Flaps in Head and Neck Reconstruction","type":"article-journal"},"uris":["http://www.mendeley.com/documents/?uuid=1907c612-305e-481f-9efa-ba19e9dd0724"]}],"mendeley":{"formattedCitation":"[18]","plainTextFormattedCitation":"[18]","previouslyFormattedCitation":"[18]"},"properties":{"noteIndex":0},"schema":"https://github.com/citation-style-language/schema/raw/master/csl-citation.json"}</w:instrText>
            </w:r>
            <w:r>
              <w:rPr>
                <w:rFonts w:ascii="Calibri" w:hAnsi="Calibri" w:cs="Calibri"/>
                <w:noProof/>
                <w:szCs w:val="24"/>
              </w:rPr>
              <w:fldChar w:fldCharType="separate"/>
            </w:r>
            <w:r w:rsidRPr="000361A3">
              <w:rPr>
                <w:rFonts w:ascii="Calibri" w:hAnsi="Calibri" w:cs="Calibri"/>
                <w:noProof/>
                <w:szCs w:val="24"/>
              </w:rPr>
              <w:t>[18]</w:t>
            </w:r>
            <w:r>
              <w:rPr>
                <w:rFonts w:ascii="Calibri" w:hAnsi="Calibri" w:cs="Calibri"/>
                <w:noProof/>
                <w:szCs w:val="24"/>
              </w:rPr>
              <w:fldChar w:fldCharType="end"/>
            </w:r>
          </w:p>
        </w:tc>
        <w:tc>
          <w:tcPr>
            <w:tcW w:w="6115" w:type="dxa"/>
          </w:tcPr>
          <w:p w14:paraId="0DAD07B8" w14:textId="5A936EB0" w:rsidR="00FE3D61" w:rsidRDefault="000361A3" w:rsidP="00B20B0E">
            <w:r>
              <w:t xml:space="preserve">The flap survival rate </w:t>
            </w:r>
            <w:r w:rsidR="00255586">
              <w:t xml:space="preserve">of each group </w:t>
            </w:r>
            <w:r>
              <w:t xml:space="preserve">was </w:t>
            </w:r>
            <w:r w:rsidR="00255586">
              <w:t xml:space="preserve">not </w:t>
            </w:r>
            <w:r>
              <w:t>reported</w:t>
            </w:r>
            <w:r w:rsidR="00255586">
              <w:t xml:space="preserve">. </w:t>
            </w:r>
          </w:p>
        </w:tc>
      </w:tr>
      <w:tr w:rsidR="00D258BC" w14:paraId="10514E66" w14:textId="77777777" w:rsidTr="00B20B0E">
        <w:tc>
          <w:tcPr>
            <w:tcW w:w="553" w:type="dxa"/>
          </w:tcPr>
          <w:p w14:paraId="1C67C080" w14:textId="269580C2" w:rsidR="00D258BC" w:rsidRDefault="00D258BC" w:rsidP="00B20B0E">
            <w:r>
              <w:t>19</w:t>
            </w:r>
          </w:p>
        </w:tc>
        <w:tc>
          <w:tcPr>
            <w:tcW w:w="1962" w:type="dxa"/>
          </w:tcPr>
          <w:p w14:paraId="5350BE99" w14:textId="774816B6" w:rsidR="00D258BC" w:rsidRPr="000361A3" w:rsidRDefault="006A7154" w:rsidP="00B20B0E">
            <w:pPr>
              <w:rPr>
                <w:rFonts w:ascii="Calibri" w:hAnsi="Calibri" w:cs="Calibri"/>
                <w:noProof/>
                <w:szCs w:val="24"/>
              </w:rPr>
            </w:pPr>
            <w:r>
              <w:t xml:space="preserve">Coleman et al. 2000 </w:t>
            </w:r>
            <w:r w:rsidR="00D258BC">
              <w:rPr>
                <w:rFonts w:ascii="Calibri" w:hAnsi="Calibri" w:cs="Calibri"/>
                <w:noProof/>
                <w:szCs w:val="24"/>
              </w:rPr>
              <w:fldChar w:fldCharType="begin" w:fldLock="1"/>
            </w:r>
            <w:r w:rsidR="005A4AB4">
              <w:rPr>
                <w:rFonts w:ascii="Calibri" w:hAnsi="Calibri" w:cs="Calibri"/>
                <w:noProof/>
                <w:szCs w:val="24"/>
              </w:rPr>
              <w:instrText>ADDIN CSL_CITATION {"citationItems":[{"id":"ITEM-1","itemData":{"DOI":"10.1097/00005537-200009000-00001","ISSN":"0023852X","abstract":"Objectives: To determine the appropriate use of the scapula osteocutaneous free flap (SOFF) and to document donor site morbidity. Study Design: Retrospective review and prospective physical therapy evaluation. Methods: A computer database of all free flap procedures performed at a single institution was created. Specific clinical and operative details from cases involving a bone flap were extracted from the database. Rates of usage of the various osteocutaneous flaps were compared over four successive 2-year intervals (1992-1999). A single physical therapist performed a structured evaluation of the donor site. Results: Overall, 64 bone flap procedures were performed, of which 24 (37.5%) were SOFF procedures. The SOFF utilization has increased from 6.6% to 63.6%, while fibula and iliac crest utilization has fallen significantly. This is in part because of the greater versatility of the SOFF, with the possibility of separate skin paddles and adequate bone length. The mean cutaneous area harvested with the SOFF was 110 cm2 (range, 48-200 cm2) compared with 55.4 cm2 (range, 25-102 cm2) and 77.6 cm2 (range, 50-120 cm2) for the fibula and iliac crest, respectively. Mean bone flap lengths were 8.37, 7.65, and 10.1 cm, respectively, for the SOFF, fibula, and iliac crest. Dual skin paddles were used in 50% of the SOFF procedures versus 2.8% for the fibula flap procedures. There were no significant complications of the donor site in any patient, and there was only one flap failure (4.1%). Related to the SOFF, donor site morbidity was subjectively judged as 'mild,' for pain, mobility, and strength. There were no complaints of poor appearance of the donor site. Activities of daily living were judged as 'not limited' or 'limited a little' in the majority of patients. Objective measurements of range of motion revealed an average reduction of 1°to 12°in five different shoulder functions. Elbow and arm ranges of motion were not limited. Strength was minimally reduced in the shoulder, while the arm and forearm showed no reduction in strength. Conclusions: The SOFF is a versatile osteocutaneous free flap that can be used for a multitude of reconstructive problems. This and its relative lack of significant donor site morbidity have caused its use to increase significantly.","author":[{"dropping-particle":"","family":"Coleman","given":"Sean C.","non-dropping-particle":"","parse-names":false,"suffix":""},{"dropping-particle":"","family":"Burkey","given":"Brian B.","non-dropping-particle":"","parse-names":false,"suffix":""},{"dropping-particle":"","family":"Day","given":"Terry A.","non-dropping-particle":"","parse-names":false,"suffix":""},{"dropping-particle":"","family":"Resser","given":"J. Randall","non-dropping-particle":"","parse-names":false,"suffix":""},{"dropping-particle":"","family":"Netterville","given":"James L.","non-dropping-particle":"","parse-names":false,"suffix":""},{"dropping-particle":"","family":"Dauer","given":"Eileen","non-dropping-particle":"","parse-names":false,"suffix":""},{"dropping-particle":"","family":"Sutinis","given":"Emily","non-dropping-particle":"","parse-names":false,"suffix":""}],"container-title":"Laryngoscope","id":"ITEM-1","issue":"9","issued":{"date-parts":[["2000"]]},"page":"1419-1424","title":"Increasing use of the scapula osteocutaneous free flap","type":"article-journal","volume":"110"},"uris":["http://www.mendeley.com/documents/?uuid=e2d88566-1231-49a6-ac5f-0fde69e1244d"]}],"mendeley":{"formattedCitation":"[19]","plainTextFormattedCitation":"[19]","previouslyFormattedCitation":"[19]"},"properties":{"noteIndex":0},"schema":"https://github.com/citation-style-language/schema/raw/master/csl-citation.json"}</w:instrText>
            </w:r>
            <w:r w:rsidR="00D258BC">
              <w:rPr>
                <w:rFonts w:ascii="Calibri" w:hAnsi="Calibri" w:cs="Calibri"/>
                <w:noProof/>
                <w:szCs w:val="24"/>
              </w:rPr>
              <w:fldChar w:fldCharType="separate"/>
            </w:r>
            <w:r w:rsidR="00D258BC" w:rsidRPr="00D258BC">
              <w:rPr>
                <w:rFonts w:ascii="Calibri" w:hAnsi="Calibri" w:cs="Calibri"/>
                <w:noProof/>
                <w:szCs w:val="24"/>
              </w:rPr>
              <w:t>[19]</w:t>
            </w:r>
            <w:r w:rsidR="00D258BC">
              <w:rPr>
                <w:rFonts w:ascii="Calibri" w:hAnsi="Calibri" w:cs="Calibri"/>
                <w:noProof/>
                <w:szCs w:val="24"/>
              </w:rPr>
              <w:fldChar w:fldCharType="end"/>
            </w:r>
          </w:p>
        </w:tc>
        <w:tc>
          <w:tcPr>
            <w:tcW w:w="6115" w:type="dxa"/>
          </w:tcPr>
          <w:p w14:paraId="5BACD417" w14:textId="1409EE14" w:rsidR="00D258BC" w:rsidRDefault="006A7154" w:rsidP="00B20B0E">
            <w:r>
              <w:t>Flap survival rate was not reported.</w:t>
            </w:r>
          </w:p>
        </w:tc>
      </w:tr>
      <w:tr w:rsidR="00271A96" w14:paraId="673F8082" w14:textId="77777777" w:rsidTr="00B20B0E">
        <w:tc>
          <w:tcPr>
            <w:tcW w:w="553" w:type="dxa"/>
          </w:tcPr>
          <w:p w14:paraId="087000C6" w14:textId="7AF24AEC" w:rsidR="00271A96" w:rsidRDefault="00271A96" w:rsidP="00B20B0E">
            <w:r>
              <w:t>20</w:t>
            </w:r>
          </w:p>
        </w:tc>
        <w:tc>
          <w:tcPr>
            <w:tcW w:w="1962" w:type="dxa"/>
          </w:tcPr>
          <w:p w14:paraId="4BDA55DA" w14:textId="3100DA23" w:rsidR="00271A96" w:rsidRDefault="005A4AB4" w:rsidP="00B20B0E">
            <w:r w:rsidRPr="005A4AB4">
              <w:rPr>
                <w:rFonts w:ascii="Calibri" w:hAnsi="Calibri" w:cs="Calibri"/>
                <w:noProof/>
                <w:szCs w:val="24"/>
              </w:rPr>
              <w:t>Van Genechten</w:t>
            </w:r>
            <w:r>
              <w:t xml:space="preserve"> et al. 2015 </w:t>
            </w:r>
            <w:r>
              <w:fldChar w:fldCharType="begin" w:fldLock="1"/>
            </w:r>
            <w:r w:rsidR="0027247A">
              <w:instrText>ADDIN CSL_CITATION {"citationItems":[{"id":"ITEM-1","itemData":{"DOI":"10.1016/j.ijom.2015.09.022","ISSN":"13990020","abstract":"Various composite free flaps are available for reconstruction of bony head and neck defects. The aim of this study was to compare the relative success of four different bony free flaps. One hundred and seventy-three microvascular composite free flap reconstructions for bony defects of the head and neck region, performed over the period April 2008 to April 2015, were reviewed retrospectively. The type of free flap, indication for free flap reconstruction, age at harvesting of the free flap, use of pre- or postoperative radiotherapy, and free flap failure were examined. For the 173 reconstructions performed, 84 fibula free flaps, 43 iliac crest free flaps, 32 scapula free flaps, and 14 osteocutaneous radial forearm free flaps were harvested. The mean age at time of harvesting was 40.7 years for the iliac crest, 57.3 years for the fibula, 64.3 years for the scapula, and 73.9 years for the osteocutaneous radial forearm free flap. No complete free flap failure was documented, nor was there any failure of bony segments. Three fibula flap skin paddles did not survive. No returns to theatre for salvage were required. This study showed no difference in the survival rates of these four types of composite free flap.","author":[{"dropping-particle":"","family":"Genechten","given":"M. L.V.","non-dropping-particle":"Van","parse-names":false,"suffix":""},{"dropping-particle":"","family":"Batstone","given":"M. D.","non-dropping-particle":"","parse-names":false,"suffix":""}],"container-title":"International Journal of Oral and Maxillofacial Surgery","id":"ITEM-1","issue":"2","issued":{"date-parts":[["2016"]]},"page":"163-166","publisher":"International Association of Oral and Maxillofacial Surgery","title":"The relative survival of composite free flaps in head and neck reconstruction","type":"article-journal","volume":"45"},"uris":["http://www.mendeley.com/documents/?uuid=fdad8ef5-8dad-4214-9ffe-2f84a4ab89d9"]}],"mendeley":{"formattedCitation":"[20]","plainTextFormattedCitation":"[20]","previouslyFormattedCitation":"[20]"},"properties":{"noteIndex":0},"schema":"https://github.com/citation-style-language/schema/raw/master/csl-citation.json"}</w:instrText>
            </w:r>
            <w:r>
              <w:fldChar w:fldCharType="separate"/>
            </w:r>
            <w:r w:rsidRPr="005A4AB4">
              <w:rPr>
                <w:noProof/>
              </w:rPr>
              <w:t>[20]</w:t>
            </w:r>
            <w:r>
              <w:fldChar w:fldCharType="end"/>
            </w:r>
          </w:p>
        </w:tc>
        <w:tc>
          <w:tcPr>
            <w:tcW w:w="6115" w:type="dxa"/>
          </w:tcPr>
          <w:p w14:paraId="121C6AF2" w14:textId="2A6152F7" w:rsidR="00271A96" w:rsidRDefault="005A4AB4" w:rsidP="00B20B0E">
            <w:r>
              <w:t xml:space="preserve">The authors did not clearly </w:t>
            </w:r>
            <w:r w:rsidR="007039E0">
              <w:t>mention</w:t>
            </w:r>
            <w:r>
              <w:t xml:space="preserve"> how many flaps </w:t>
            </w:r>
            <w:r w:rsidR="00D97776">
              <w:t>lost</w:t>
            </w:r>
            <w:r>
              <w:t xml:space="preserve"> in each group. </w:t>
            </w:r>
          </w:p>
        </w:tc>
      </w:tr>
      <w:tr w:rsidR="00271A96" w14:paraId="796C2A4D" w14:textId="77777777" w:rsidTr="00B20B0E">
        <w:tc>
          <w:tcPr>
            <w:tcW w:w="553" w:type="dxa"/>
          </w:tcPr>
          <w:p w14:paraId="292D9165" w14:textId="46C81EDF" w:rsidR="00271A96" w:rsidRDefault="00271A96" w:rsidP="00B20B0E">
            <w:r>
              <w:t>21</w:t>
            </w:r>
          </w:p>
        </w:tc>
        <w:tc>
          <w:tcPr>
            <w:tcW w:w="1962" w:type="dxa"/>
          </w:tcPr>
          <w:p w14:paraId="542F9AB2" w14:textId="5FC84111" w:rsidR="00271A96" w:rsidRDefault="0027247A" w:rsidP="00B20B0E">
            <w:r w:rsidRPr="0027247A">
              <w:rPr>
                <w:rFonts w:ascii="Calibri" w:hAnsi="Calibri" w:cs="Calibri"/>
                <w:noProof/>
                <w:szCs w:val="24"/>
              </w:rPr>
              <w:t>Valerio</w:t>
            </w:r>
            <w:r>
              <w:t xml:space="preserve"> et al. 2015 </w:t>
            </w:r>
            <w:r>
              <w:fldChar w:fldCharType="begin" w:fldLock="1"/>
            </w:r>
            <w:r w:rsidR="004E6535">
              <w:instrText>ADDIN CSL_CITATION {"citationItems":[{"id":"ITEM-1","itemData":{"DOI":"10.1055/s-0034-1383821","ISSN":"1098-8947 (Electronic)","PMID":"25469765","abstract":"BACKGROUND: Large segmental bone and composite tissue defects often require  vascularized osseous flaps for definitive reconstruction. However, failed osseous flaps due to inadequate perfusion can lead to significant morbidity. Utilization of indocyanine green (ICG) fluorescence angiography has been previously shown to reliably assess soft tissue perfusion. Our group will outline the application of this useful intraoperative tool in evaluating the perfusion of vascularized osseous flaps. METHODS: A retrospective review was performed to identify those osseous and/or osteocutaneous bone flaps, where ICG angiography was employed. Data analyzed included flap types, success and failure rates, and perfusion-related complications. All osseous flaps were evaluated by ICG angiography to confirm periosteal and endosteal perfusion. RESULTS: Overall 16 osseous free flaps utilizing intraoperative ICG angiography to assess vascularized osseous constructs were performed over a 3-year period. The flaps consisted of the following: nine osteocutaneous fibulas, two osseous-only fibulas, two scapular/parascapular with scapula bone, two quadricep-based muscle flaps, containing a vascularized femoral bone component, and one osteocutaneous fibula revision. All flap reconstructions were successful with the only perfusion-related complication being a case of delayed partial skin flap loss. CONCLUSIONS: Intraoperative fluorescence angiography is a useful adjunctive tool that can aid in flap design through angiosome mapping and can also assess flap perfusion, vascular pedicle flow, tissue perfusion before flap harvest, and flap perfusion after flap inset. Our group has successfully extended the application of this intraoperative tool to assess vascularized osseous flaps in an effort to reduce adverse outcomes related to preventable perfusion-related complications.","author":[{"dropping-particle":"","family":"Valerio","given":"Ian","non-dropping-particle":"","parse-names":false,"suffix":""},{"dropping-particle":"","family":"Green","given":"J Marshall 3rd","non-dropping-particle":"","parse-names":false,"suffix":""},{"dropping-particle":"","family":"Sacks","given":"Justin M","non-dropping-particle":"","parse-names":false,"suffix":""},{"dropping-particle":"","family":"Thomas","given":"Shane","non-dropping-particle":"","parse-names":false,"suffix":""},{"dropping-particle":"","family":"Sabino","given":"Jennifer","non-dropping-particle":"","parse-names":false,"suffix":""},{"dropping-particle":"","family":"Acarturk","given":"T Oguz","non-dropping-particle":"","parse-names":false,"suffix":""}],"container-title":"Journal of reconstructive microsurgery","id":"ITEM-1","issue":"1","issued":{"date-parts":[["2015","1"]]},"language":"eng","page":"45-53","publisher-place":"United States","title":"Vascularized osseous flaps and assessing their bipartate perfusion pattern via  intraoperative fluorescence angiography.","type":"article-journal","volume":"31"},"uris":["http://www.mendeley.com/documents/?uuid=980b8b08-cdb7-4be0-bacc-701e6dfd5c5e"]}],"mendeley":{"formattedCitation":"[21]","plainTextFormattedCitation":"[21]","previouslyFormattedCitation":"[21]"},"properties":{"noteIndex":0},"schema":"https://github.com/citation-style-language/schema/raw/master/csl-citation.json"}</w:instrText>
            </w:r>
            <w:r>
              <w:fldChar w:fldCharType="separate"/>
            </w:r>
            <w:r w:rsidRPr="0027247A">
              <w:rPr>
                <w:noProof/>
              </w:rPr>
              <w:t>[21]</w:t>
            </w:r>
            <w:r>
              <w:fldChar w:fldCharType="end"/>
            </w:r>
          </w:p>
        </w:tc>
        <w:tc>
          <w:tcPr>
            <w:tcW w:w="6115" w:type="dxa"/>
          </w:tcPr>
          <w:p w14:paraId="414E71AF" w14:textId="13E242E1" w:rsidR="00271A96" w:rsidRDefault="0027247A" w:rsidP="00B20B0E">
            <w:r>
              <w:t>The number of the included participants in each group was less than 5</w:t>
            </w:r>
          </w:p>
        </w:tc>
      </w:tr>
      <w:tr w:rsidR="00271A96" w14:paraId="21B13BD7" w14:textId="77777777" w:rsidTr="00B20B0E">
        <w:tc>
          <w:tcPr>
            <w:tcW w:w="553" w:type="dxa"/>
          </w:tcPr>
          <w:p w14:paraId="3C614BBA" w14:textId="0B14ED7C" w:rsidR="00271A96" w:rsidRDefault="00271A96" w:rsidP="00B20B0E">
            <w:r>
              <w:t>22</w:t>
            </w:r>
          </w:p>
        </w:tc>
        <w:tc>
          <w:tcPr>
            <w:tcW w:w="1962" w:type="dxa"/>
          </w:tcPr>
          <w:p w14:paraId="7BA2EF31" w14:textId="473211B9" w:rsidR="00271A96" w:rsidRDefault="004E6535" w:rsidP="00B20B0E">
            <w:r w:rsidRPr="004E6535">
              <w:rPr>
                <w:rFonts w:ascii="Calibri" w:hAnsi="Calibri" w:cs="Calibri"/>
                <w:noProof/>
                <w:szCs w:val="24"/>
              </w:rPr>
              <w:t>Hirsch</w:t>
            </w:r>
            <w:r>
              <w:t xml:space="preserve"> et al. 2008</w:t>
            </w:r>
            <w:r>
              <w:fldChar w:fldCharType="begin" w:fldLock="1"/>
            </w:r>
            <w:r>
              <w:instrText>ADDIN CSL_CITATION {"citationItems":[{"id":"ITEM-1","itemData":{"DOI":"https://doi.org/10.1016/j.joms.2007.08.041","ISSN":"0278-2391","abstract":"Purpose Previous studies have suggested that radiation therapy does not impact local complication rates after microvascular free flap (MVFF) reconstruction for head and neck cancer. There is little data, however, indicating whether or not the presence of osteoradionecrosis (ORN) affects treatment outcome. The purpose of this retrospective cohort study is to review the outcome of patients undergoing MVFF reconstruction for ORN and to determine if there is a difference in outcome and/or complications when compared to similarly reconstructed patients who received radiation therapy but did not develop ORN, as well as un-radiated controls. Patients and Methods The records of 305 consecutive patients who underwent MVFF reconstruction for a variety of cancer-related therapies or post-traumatic craniofacial defects from 1994 to 2004 were reviewed. Of these, all patients who underwent surgery for Marx stage III ORN involving the mandible were identified (n = 21). For purposes of comparison, patients who received preoperative radiation therapy (XRT) and underwent similar reconstruction but did not have ORN were identified and included in the study group. Similarly matched patients who never received XRT served as controls. Patients were reconstructed with a variety of MVFFs harvested from the fibula (n = 48), radial forearm (n = 11), rectus abdominus (n = 3), latissimus dorsi (n = 3), serratus anterior (n = 1) and iliac crest (n = 1). The study cohort was divided according to XRT status: group 1 (ORN), patients that received XRT and developed ORN (n = 21); group 2 (no ORN), patients that received XRT but did not develop ORN (n = 21); and group 3 (control), patients that never received XRT (n = 25). The following data were collected: age, gender, diagnosis, recipient site, donor site, hyperbaric oxygen therapy (HBO), flap complications, flap survival, patient survival. Outcome measures were defined as flap survival, complications and resolution of ORN. Descriptive statistics were recorded and an analysis of variance was calculated to evaluate differences between the 3 groups. The Fisher's exact test was used to evaluate whether a complication occurred more frequently in any one particular group. Results The mean age of the 67 patients included in the study was 57 years (SD = 15.4) years (M = 32, F = 35) and there were no significant demographic differences between the 3 groups (P = .8528). All patients were successfully reconstructed although 21% required reoperat…","author":[{"dropping-particle":"","family":"Hirsch","given":"David L","non-dropping-particle":"","parse-names":false,"suffix":""},{"dropping-particle":"","family":"Bell","given":"R Bryan","non-dropping-particle":"","parse-names":false,"suffix":""},{"dropping-particle":"","family":"Dierks","given":"Eric J","non-dropping-particle":"","parse-names":false,"suffix":""},{"dropping-particle":"","family":"Potter","given":"Jason K","non-dropping-particle":"","parse-names":false,"suffix":""},{"dropping-particle":"","family":"Potter","given":"Bryce E","non-dropping-particle":"","parse-names":false,"suffix":""}],"container-title":"Journal of Oral and Maxillofacial Surgery","id":"ITEM-1","issue":"12","issued":{"date-parts":[["2008","12"]]},"page":"2545-2556","title":"Analysis of Microvascular Free Flaps for Reconstruction of Advanced Mandibular Osteoradionecrosis: A Retrospective Cohort Study","type":"article-journal","volume":"66"},"uris":["http://www.mendeley.com/documents/?uuid=30465613-49ff-470f-ab86-f97f525dbd9b"]}],"mendeley":{"formattedCitation":"[22]","plainTextFormattedCitation":"[22]","previouslyFormattedCitation":"[22]"},"properties":{"noteIndex":0},"schema":"https://github.com/citation-style-language/schema/raw/master/csl-citation.json"}</w:instrText>
            </w:r>
            <w:r>
              <w:fldChar w:fldCharType="separate"/>
            </w:r>
            <w:r w:rsidRPr="004E6535">
              <w:rPr>
                <w:rFonts w:ascii="Calibri" w:hAnsi="Calibri" w:cs="Calibri"/>
                <w:noProof/>
                <w:szCs w:val="24"/>
              </w:rPr>
              <w:t>[22]</w:t>
            </w:r>
            <w:r>
              <w:fldChar w:fldCharType="end"/>
            </w:r>
          </w:p>
        </w:tc>
        <w:tc>
          <w:tcPr>
            <w:tcW w:w="6115" w:type="dxa"/>
          </w:tcPr>
          <w:p w14:paraId="34BF15B9" w14:textId="0EFFC0C7" w:rsidR="00271A96" w:rsidRDefault="004E6535" w:rsidP="00B20B0E">
            <w:r>
              <w:t xml:space="preserve">Only on patient was in the DCIA group. </w:t>
            </w:r>
            <w:r w:rsidR="00172FD2">
              <w:t xml:space="preserve"> </w:t>
            </w:r>
          </w:p>
        </w:tc>
      </w:tr>
      <w:tr w:rsidR="001E7906" w14:paraId="222E3CE8" w14:textId="77777777" w:rsidTr="00B20B0E">
        <w:tc>
          <w:tcPr>
            <w:tcW w:w="553" w:type="dxa"/>
          </w:tcPr>
          <w:p w14:paraId="3594EF7B" w14:textId="1F753C21" w:rsidR="001E7906" w:rsidRDefault="001E7906" w:rsidP="00B20B0E">
            <w:r>
              <w:t>23</w:t>
            </w:r>
          </w:p>
        </w:tc>
        <w:tc>
          <w:tcPr>
            <w:tcW w:w="1962" w:type="dxa"/>
          </w:tcPr>
          <w:p w14:paraId="2DB4190D" w14:textId="08BCE6A5" w:rsidR="001E7906" w:rsidRPr="004E6535" w:rsidRDefault="001E7906" w:rsidP="00B20B0E">
            <w:pPr>
              <w:rPr>
                <w:rFonts w:ascii="Calibri" w:hAnsi="Calibri" w:cs="Calibri"/>
                <w:noProof/>
                <w:szCs w:val="24"/>
              </w:rPr>
            </w:pPr>
            <w:r>
              <w:rPr>
                <w:rFonts w:ascii="Calibri" w:hAnsi="Calibri" w:cs="Calibri"/>
                <w:noProof/>
                <w:szCs w:val="24"/>
              </w:rPr>
              <w:t xml:space="preserve">Lou et al. 2019 </w:t>
            </w:r>
            <w:r>
              <w:rPr>
                <w:rFonts w:ascii="Calibri" w:hAnsi="Calibri" w:cs="Calibri"/>
                <w:noProof/>
                <w:szCs w:val="24"/>
              </w:rPr>
              <w:fldChar w:fldCharType="begin" w:fldLock="1"/>
            </w:r>
            <w:r>
              <w:rPr>
                <w:rFonts w:ascii="Calibri" w:hAnsi="Calibri" w:cs="Calibri"/>
                <w:noProof/>
                <w:szCs w:val="24"/>
              </w:rPr>
              <w:instrText>ADDIN CSL_CITATION {"citationItems":[{"id":"ITEM-1","itemData":{"DOI":"10.1016/j.ijom.2019.02.017","ISSN":"13990020","abstract":"This retrospective study was performed to review 1038 patients who underwent mandibular reconstruction with free vascularized bone flaps at a single institution between 2006 and 2017. Of these patients, 827 (79.67%) had fibula flaps, 197 (18.98%) had deep circumflex iliac artery perforator (DCIA) flaps, and 11 (1.06%) had scapula bone flaps. The most common pathological diagnosis was ameloblastoma (n = 366, 35.26%), followed by squamous cell carcinoma (n = 278, 26.78%) and osteoradionecrosis (n = 152, 14.64%). Fifty-seven patients (5.49%) had major complications requiring surgical intervention and one patient died of a pulmonary embolism. Venous crisis was the most frequent major complication (n = 20, 1.93%), followed by haematoma (n = 17, 1.64%) and flap necrosis (n = 14, 1.35%). One-stage mandibular reconstruction was preferred whenever possible, as this generally decreases the financial and hospitalization burden. The four-segment method of jaw reconstruction appeared to achieve good aesthetic appearance results in Asian patients and this was not associated with a higher risk of segment ischemia compared with the three-segment method.","author":[{"dropping-particle":"","family":"Lou","given":"C.","non-dropping-particle":"","parse-names":false,"suffix":""},{"dropping-particle":"","family":"Yang","given":"X.","non-dropping-particle":"","parse-names":false,"suffix":""},{"dropping-particle":"","family":"Hu","given":"L.","non-dropping-particle":"","parse-names":false,"suffix":""},{"dropping-particle":"","family":"Hu","given":"Y.","non-dropping-particle":"","parse-names":false,"suffix":""},{"dropping-particle":"","family":"S.P. Loh","given":"J.","non-dropping-particle":"","parse-names":false,"suffix":""},{"dropping-particle":"","family":"Ji","given":"T.","non-dropping-particle":"","parse-names":false,"suffix":""},{"dropping-particle":"","family":"Zhang","given":"C.","non-dropping-particle":"","parse-names":false,"suffix":""}],"container-title":"International Journal of Oral and Maxillofacial Surgery","id":"ITEM-1","issue":"8","issued":{"date-parts":[["2019"]]},"page":"1001-1008","title":"Oromandibular reconstruction using microvascularized bone flap: report of 1038 cases from a single institution","type":"article-journal","volume":"48"},"uris":["http://www.mendeley.com/documents/?uuid=fbe85228-7c35-4ba0-8387-974f2494e949"]}],"mendeley":{"formattedCitation":"[23]","plainTextFormattedCitation":"[23]"},"properties":{"noteIndex":0},"schema":"https://github.com/citation-style-language/schema/raw/master/csl-citation.json"}</w:instrText>
            </w:r>
            <w:r>
              <w:rPr>
                <w:rFonts w:ascii="Calibri" w:hAnsi="Calibri" w:cs="Calibri"/>
                <w:noProof/>
                <w:szCs w:val="24"/>
              </w:rPr>
              <w:fldChar w:fldCharType="separate"/>
            </w:r>
            <w:r w:rsidRPr="001E7906">
              <w:rPr>
                <w:rFonts w:ascii="Calibri" w:hAnsi="Calibri" w:cs="Calibri"/>
                <w:noProof/>
                <w:szCs w:val="24"/>
              </w:rPr>
              <w:t>[23]</w:t>
            </w:r>
            <w:r>
              <w:rPr>
                <w:rFonts w:ascii="Calibri" w:hAnsi="Calibri" w:cs="Calibri"/>
                <w:noProof/>
                <w:szCs w:val="24"/>
              </w:rPr>
              <w:fldChar w:fldCharType="end"/>
            </w:r>
          </w:p>
        </w:tc>
        <w:tc>
          <w:tcPr>
            <w:tcW w:w="6115" w:type="dxa"/>
          </w:tcPr>
          <w:p w14:paraId="7131E515" w14:textId="66C17EE0" w:rsidR="001E7906" w:rsidRDefault="001E7906" w:rsidP="00B20B0E">
            <w:r>
              <w:t xml:space="preserve">Flap failure was reported but it was unclear how many flaps lost in each </w:t>
            </w:r>
            <w:proofErr w:type="gramStart"/>
            <w:r>
              <w:t>groups</w:t>
            </w:r>
            <w:proofErr w:type="gramEnd"/>
          </w:p>
        </w:tc>
      </w:tr>
    </w:tbl>
    <w:p w14:paraId="1513D90A" w14:textId="2D186E6B" w:rsidR="00EF05FE" w:rsidRDefault="00EF05FE"/>
    <w:p w14:paraId="1D50C90D" w14:textId="09BC6351" w:rsidR="0016652C" w:rsidRDefault="0016652C">
      <w:pPr>
        <w:rPr>
          <w:b/>
          <w:bCs/>
        </w:rPr>
      </w:pPr>
      <w:r w:rsidRPr="0016652C">
        <w:rPr>
          <w:b/>
          <w:bCs/>
        </w:rPr>
        <w:lastRenderedPageBreak/>
        <w:t xml:space="preserve">References </w:t>
      </w:r>
    </w:p>
    <w:p w14:paraId="1A09EF7C" w14:textId="7DEA99F0" w:rsidR="001E7906" w:rsidRPr="001E7906" w:rsidRDefault="000D6257" w:rsidP="001E7906">
      <w:pPr>
        <w:widowControl w:val="0"/>
        <w:autoSpaceDE w:val="0"/>
        <w:autoSpaceDN w:val="0"/>
        <w:adjustRightInd w:val="0"/>
        <w:spacing w:line="240" w:lineRule="auto"/>
        <w:ind w:left="640" w:hanging="640"/>
        <w:rPr>
          <w:rFonts w:ascii="Calibri" w:hAnsi="Calibri" w:cs="Calibri"/>
          <w:noProof/>
          <w:szCs w:val="24"/>
        </w:rPr>
      </w:pPr>
      <w:r>
        <w:rPr>
          <w:b/>
          <w:bCs/>
        </w:rPr>
        <w:fldChar w:fldCharType="begin" w:fldLock="1"/>
      </w:r>
      <w:r>
        <w:rPr>
          <w:b/>
          <w:bCs/>
        </w:rPr>
        <w:instrText xml:space="preserve">ADDIN Mendeley Bibliography CSL_BIBLIOGRAPHY </w:instrText>
      </w:r>
      <w:r>
        <w:rPr>
          <w:b/>
          <w:bCs/>
        </w:rPr>
        <w:fldChar w:fldCharType="separate"/>
      </w:r>
      <w:r w:rsidR="001E7906" w:rsidRPr="001E7906">
        <w:rPr>
          <w:rFonts w:ascii="Calibri" w:hAnsi="Calibri" w:cs="Calibri"/>
          <w:noProof/>
          <w:szCs w:val="24"/>
        </w:rPr>
        <w:t>[1]</w:t>
      </w:r>
      <w:r w:rsidR="001E7906" w:rsidRPr="001E7906">
        <w:rPr>
          <w:rFonts w:ascii="Calibri" w:hAnsi="Calibri" w:cs="Calibri"/>
          <w:noProof/>
          <w:szCs w:val="24"/>
        </w:rPr>
        <w:tab/>
        <w:t>Möhlhenrich SC, Kniha K, Elvers D, Ayoub N, Goloborodko E, Hölzle F, et al. Intraosseous stability of dental implants in free revascularized fibula and iliac crest bone flaps. J Cranio-Maxillofacial Surg 2016;44:1935–9. https://doi.org/10.1016/j.jcms.2016.09.011.</w:t>
      </w:r>
    </w:p>
    <w:p w14:paraId="0A35275D"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2]</w:t>
      </w:r>
      <w:r w:rsidRPr="001E7906">
        <w:rPr>
          <w:rFonts w:ascii="Calibri" w:hAnsi="Calibri" w:cs="Calibri"/>
          <w:noProof/>
          <w:szCs w:val="24"/>
        </w:rPr>
        <w:tab/>
        <w:t>Okcu Y, Rustemeyer J. Continuity defects of the mandible: Comparison of three techniques for osseous reconstruction and their impact on implant loading. J Cranio-Maxillofacial Surg 2018;46:858–67. https://doi.org/10.1016/j.jcms.2018.03.001.</w:t>
      </w:r>
    </w:p>
    <w:p w14:paraId="3433E0EB"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3]</w:t>
      </w:r>
      <w:r w:rsidRPr="001E7906">
        <w:rPr>
          <w:rFonts w:ascii="Calibri" w:hAnsi="Calibri" w:cs="Calibri"/>
          <w:noProof/>
          <w:szCs w:val="24"/>
        </w:rPr>
        <w:tab/>
        <w:t>González-García R, Naval-Gías L, Rodríguez-Campo FJ, Román-Romero L. Reconstruction of Oromandibular Defects by Vascularized Free Flaps: The Radial Forearm Free Flap and Fibular Free Flap as Major Donor Sites. J Oral Maxillofac Surg 2009;67:1473–7. https://doi.org/10.1016/j.joms.2006.06.286.</w:t>
      </w:r>
    </w:p>
    <w:p w14:paraId="454871CF"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4]</w:t>
      </w:r>
      <w:r w:rsidRPr="001E7906">
        <w:rPr>
          <w:rFonts w:ascii="Calibri" w:hAnsi="Calibri" w:cs="Calibri"/>
          <w:noProof/>
          <w:szCs w:val="24"/>
        </w:rPr>
        <w:tab/>
        <w:t>García-Díez EM, Cho-Lee GY, Raigosa-García JM, Sieira-Gil R, Pagès CM. Rhytidectomy approach for mandibular reconstruction with microvascular free flaps after resection of mandibular benign tumors. J Oral Maxillofac Surg 2013;71:2156–68. https://doi.org/10.1016/j.joms.2013.05.009.</w:t>
      </w:r>
    </w:p>
    <w:p w14:paraId="0742F542"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5]</w:t>
      </w:r>
      <w:r w:rsidRPr="001E7906">
        <w:rPr>
          <w:rFonts w:ascii="Calibri" w:hAnsi="Calibri" w:cs="Calibri"/>
          <w:noProof/>
          <w:szCs w:val="24"/>
        </w:rPr>
        <w:tab/>
        <w:t>Syczewska M, Krajewski R, Kirwil M, Szczerbik E, Kalinowska M. Gait changes in patients after reconstruction of facial bones with fibula and iliac crest free vascularized flaps. Acta Bioeng Biomech 2018;20:185–90. https://doi.org/10.5277/ABB-01062-2017-02.</w:t>
      </w:r>
    </w:p>
    <w:p w14:paraId="2EC79D66"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6]</w:t>
      </w:r>
      <w:r w:rsidRPr="001E7906">
        <w:rPr>
          <w:rFonts w:ascii="Calibri" w:hAnsi="Calibri" w:cs="Calibri"/>
          <w:noProof/>
          <w:szCs w:val="24"/>
        </w:rPr>
        <w:tab/>
        <w:t>Chiapasco M, Abati S, Ramundo G, Rossi A, Romeo E, Vogel G. Behavior of implants in bone grafts or free flaps after tumor resection. Clin Oral Implants Res 2000;11:66–75. https://doi.org/10.1034/j.1600-0501.2000.011001066.x.</w:t>
      </w:r>
    </w:p>
    <w:p w14:paraId="3AEE2347"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7]</w:t>
      </w:r>
      <w:r w:rsidRPr="001E7906">
        <w:rPr>
          <w:rFonts w:ascii="Calibri" w:hAnsi="Calibri" w:cs="Calibri"/>
          <w:noProof/>
          <w:szCs w:val="24"/>
        </w:rPr>
        <w:tab/>
        <w:t>Mertens C, Decker C, Engel M, Sander A, Hoffmann J, Freier K. Early bone resorption of free microvascular reanastomized bone grafts for mandibular reconstruction - A comparison of iliac crest and fibula grafts. J Cranio-Maxillofacial Surg 2014;42. https://doi.org/10.1016/j.jcms.2013.08.010.</w:t>
      </w:r>
    </w:p>
    <w:p w14:paraId="5CCC30BC"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8]</w:t>
      </w:r>
      <w:r w:rsidRPr="001E7906">
        <w:rPr>
          <w:rFonts w:ascii="Calibri" w:hAnsi="Calibri" w:cs="Calibri"/>
          <w:noProof/>
          <w:szCs w:val="24"/>
        </w:rPr>
        <w:tab/>
        <w:t>Gabr E, Kobayashi MR, Salibian AH, Armstrong WB, Sundine M, Calvert JW, et al. Mandibular Reconstruction: Are Two Flaps Better Than One? Ann Plast Surg 2004;52:31–5. https://doi.org/10.1097/01.sap.0000099819.90674.c6.</w:t>
      </w:r>
    </w:p>
    <w:p w14:paraId="20768340"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9]</w:t>
      </w:r>
      <w:r w:rsidRPr="001E7906">
        <w:rPr>
          <w:rFonts w:ascii="Calibri" w:hAnsi="Calibri" w:cs="Calibri"/>
          <w:noProof/>
          <w:szCs w:val="24"/>
        </w:rPr>
        <w:tab/>
        <w:t>Wilkman T, Apajalahti S, Wilkman E, Törnwall J, Lassus P. A Comparison of Bone Resorption Over Time: An Analysis of the Free Scapular, Iliac Crest, and Fibular Microvascular Flaps in Mandibular Reconstruction. J Oral Maxillofac Surg 2017;75:616–21. https://doi.org/10.1016/j.joms.2016.09.009.</w:t>
      </w:r>
    </w:p>
    <w:p w14:paraId="7D95F7C0"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10]</w:t>
      </w:r>
      <w:r w:rsidRPr="001E7906">
        <w:rPr>
          <w:rFonts w:ascii="Calibri" w:hAnsi="Calibri" w:cs="Calibri"/>
          <w:noProof/>
          <w:szCs w:val="24"/>
        </w:rPr>
        <w:tab/>
        <w:t>Kniha K, Möhlhenrich SC, Foldenauer AC, Peters F, Ayoub N, Goloborodko E, et al. Evaluation of bone resorption in fibula and deep circumflex iliac artery flaps following dental implantation: A three-year follow-up study. J Cranio-Maxillofacial Surg 2017;45:474–8. https://doi.org/10.1016/j.jcms.2017.01.014.</w:t>
      </w:r>
    </w:p>
    <w:p w14:paraId="7D4E8838"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11]</w:t>
      </w:r>
      <w:r w:rsidRPr="001E7906">
        <w:rPr>
          <w:rFonts w:ascii="Calibri" w:hAnsi="Calibri" w:cs="Calibri"/>
          <w:noProof/>
          <w:szCs w:val="24"/>
        </w:rPr>
        <w:tab/>
        <w:t>Disa JJ, Hidalgo DA, Cordeiro PG, Winters RM TH. Evaluation of bone height in osseous free flap mandible reconstruction: an indirect measure of bone mass. 1990:103(5):1371-1377.</w:t>
      </w:r>
    </w:p>
    <w:p w14:paraId="48CCB5C5"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lastRenderedPageBreak/>
        <w:t>[12]</w:t>
      </w:r>
      <w:r w:rsidRPr="001E7906">
        <w:rPr>
          <w:rFonts w:ascii="Calibri" w:hAnsi="Calibri" w:cs="Calibri"/>
          <w:noProof/>
          <w:szCs w:val="24"/>
        </w:rPr>
        <w:tab/>
        <w:t>Ricotta F, Battaglia S, Sandi A, Pizzigallo A, Marchetti C, Tarsitano A, et al. Use of a CAD-CAM inferior alveolar nerve salvage template during mandibular resection for benign lesions 2019:117–21. https://doi.org/10.14639/0392-100X-2408.</w:t>
      </w:r>
    </w:p>
    <w:p w14:paraId="70660FEB"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13]</w:t>
      </w:r>
      <w:r w:rsidRPr="001E7906">
        <w:rPr>
          <w:rFonts w:ascii="Calibri" w:hAnsi="Calibri" w:cs="Calibri"/>
          <w:noProof/>
          <w:szCs w:val="24"/>
        </w:rPr>
        <w:tab/>
        <w:t>M L Urken, D Buchbinder, P D Costantino, U Sinha, D Okay, W Lawson HFB. Oromandibular Reconstruction Using Microvascular Composite Flaps 1998;124:46–55.</w:t>
      </w:r>
    </w:p>
    <w:p w14:paraId="167DA3E8"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14]</w:t>
      </w:r>
      <w:r w:rsidRPr="001E7906">
        <w:rPr>
          <w:rFonts w:ascii="Calibri" w:hAnsi="Calibri" w:cs="Calibri"/>
          <w:noProof/>
          <w:szCs w:val="24"/>
        </w:rPr>
        <w:tab/>
        <w:t>Oleg N. Militsakh, Andreas Werle, Nadia Mohyuddin, E. Bruce Toby, J. David Kriet, Derrick I. Wallace, Douglas A. Girod TTT. Comparison of Radial Forearm With Fibula and Scapula Osteocutaneous Free Flaps for Oromandibular Reconstruction 2005;131:571–5.</w:t>
      </w:r>
    </w:p>
    <w:p w14:paraId="6D05C6BB"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15]</w:t>
      </w:r>
      <w:r w:rsidRPr="001E7906">
        <w:rPr>
          <w:rFonts w:ascii="Calibri" w:hAnsi="Calibri" w:cs="Calibri"/>
          <w:noProof/>
          <w:szCs w:val="24"/>
        </w:rPr>
        <w:tab/>
        <w:t>Deschler DG, Hayden RE. The optimum method for reconstruction of complex lateral oromandibular-cutaneous defects. Head Neck 2000;22:674–9. https://doi.org/10.1002/1097-0347(200010)22:7&lt;674::AID-HED6&gt;3.0.CO;2-B.</w:t>
      </w:r>
    </w:p>
    <w:p w14:paraId="11A5F0C4"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16]</w:t>
      </w:r>
      <w:r w:rsidRPr="001E7906">
        <w:rPr>
          <w:rFonts w:ascii="Calibri" w:hAnsi="Calibri" w:cs="Calibri"/>
          <w:noProof/>
          <w:szCs w:val="24"/>
        </w:rPr>
        <w:tab/>
        <w:t>Bianchi B, Ferri A, Ferrari S, Leporati M, Copelli C, Ferri T, et al. Mandibular resection and reconstruction in the management of extensive ameloblastoma. J Oral Maxillofac Surg 2013;71:528–37. https://doi.org/10.1016/j.joms.2012.07.004.</w:t>
      </w:r>
    </w:p>
    <w:p w14:paraId="26125A5C"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17]</w:t>
      </w:r>
      <w:r w:rsidRPr="001E7906">
        <w:rPr>
          <w:rFonts w:ascii="Calibri" w:hAnsi="Calibri" w:cs="Calibri"/>
          <w:noProof/>
          <w:szCs w:val="24"/>
        </w:rPr>
        <w:tab/>
        <w:t>Ling XF, Peng X, Samman N. Donor-site morbidity of free fibula and DCIA flaps. J Oral Maxillofac Surg 2013;71:1604–12. https://doi.org/10.1016/j.joms.2013.03.006.</w:t>
      </w:r>
    </w:p>
    <w:p w14:paraId="29213604"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18]</w:t>
      </w:r>
      <w:r w:rsidRPr="001E7906">
        <w:rPr>
          <w:rFonts w:ascii="Calibri" w:hAnsi="Calibri" w:cs="Calibri"/>
          <w:noProof/>
          <w:szCs w:val="24"/>
        </w:rPr>
        <w:tab/>
        <w:t>Swendseid B, Kumar A, Sweeny L, Wax MK, Zhan T, Goldman RA, et al. Long-Term Complications of Osteocutaneous Free Flaps in Head and Neck Reconstruction 2019. https://doi.org/10.1177/0194599820912727.</w:t>
      </w:r>
    </w:p>
    <w:p w14:paraId="7A2212F0"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19]</w:t>
      </w:r>
      <w:r w:rsidRPr="001E7906">
        <w:rPr>
          <w:rFonts w:ascii="Calibri" w:hAnsi="Calibri" w:cs="Calibri"/>
          <w:noProof/>
          <w:szCs w:val="24"/>
        </w:rPr>
        <w:tab/>
        <w:t>Coleman SC, Burkey BB, Day TA, Resser JR, Netterville JL, Dauer E, et al. Increasing use of the scapula osteocutaneous free flap. Laryngoscope 2000;110:1419–24. https://doi.org/10.1097/00005537-200009000-00001.</w:t>
      </w:r>
    </w:p>
    <w:p w14:paraId="083D7914"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20]</w:t>
      </w:r>
      <w:r w:rsidRPr="001E7906">
        <w:rPr>
          <w:rFonts w:ascii="Calibri" w:hAnsi="Calibri" w:cs="Calibri"/>
          <w:noProof/>
          <w:szCs w:val="24"/>
        </w:rPr>
        <w:tab/>
        <w:t>Van Genechten MLV, Batstone MD. The relative survival of composite free flaps in head and neck reconstruction. Int J Oral Maxillofac Surg 2016;45:163–6. https://doi.org/10.1016/j.ijom.2015.09.022.</w:t>
      </w:r>
    </w:p>
    <w:p w14:paraId="395A995B"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21]</w:t>
      </w:r>
      <w:r w:rsidRPr="001E7906">
        <w:rPr>
          <w:rFonts w:ascii="Calibri" w:hAnsi="Calibri" w:cs="Calibri"/>
          <w:noProof/>
          <w:szCs w:val="24"/>
        </w:rPr>
        <w:tab/>
        <w:t>Valerio I, Green JM 3rd, Sacks JM, Thomas S, Sabino J, Acarturk TO. Vascularized osseous flaps and assessing their bipartate perfusion pattern via  intraoperative fluorescence angiography. J Reconstr Microsurg 2015;31:45–53. https://doi.org/10.1055/s-0034-1383821.</w:t>
      </w:r>
    </w:p>
    <w:p w14:paraId="63BA0E86"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szCs w:val="24"/>
        </w:rPr>
      </w:pPr>
      <w:r w:rsidRPr="001E7906">
        <w:rPr>
          <w:rFonts w:ascii="Calibri" w:hAnsi="Calibri" w:cs="Calibri"/>
          <w:noProof/>
          <w:szCs w:val="24"/>
        </w:rPr>
        <w:t>[22]</w:t>
      </w:r>
      <w:r w:rsidRPr="001E7906">
        <w:rPr>
          <w:rFonts w:ascii="Calibri" w:hAnsi="Calibri" w:cs="Calibri"/>
          <w:noProof/>
          <w:szCs w:val="24"/>
        </w:rPr>
        <w:tab/>
        <w:t>Hirsch DL, Bell RB, Dierks EJ, Potter JK, Potter BE. Analysis of Microvascular Free Flaps for Reconstruction of Advanced Mandibular Osteoradionecrosis: A Retrospective Cohort Study. J Oral Maxillofac Surg 2008;66:2545–56. https://doi.org/https://doi.org/10.1016/j.joms.2007.08.041.</w:t>
      </w:r>
    </w:p>
    <w:p w14:paraId="73CC1C0B" w14:textId="77777777" w:rsidR="001E7906" w:rsidRPr="001E7906" w:rsidRDefault="001E7906" w:rsidP="001E7906">
      <w:pPr>
        <w:widowControl w:val="0"/>
        <w:autoSpaceDE w:val="0"/>
        <w:autoSpaceDN w:val="0"/>
        <w:adjustRightInd w:val="0"/>
        <w:spacing w:line="240" w:lineRule="auto"/>
        <w:ind w:left="640" w:hanging="640"/>
        <w:rPr>
          <w:rFonts w:ascii="Calibri" w:hAnsi="Calibri" w:cs="Calibri"/>
          <w:noProof/>
        </w:rPr>
      </w:pPr>
      <w:r w:rsidRPr="001E7906">
        <w:rPr>
          <w:rFonts w:ascii="Calibri" w:hAnsi="Calibri" w:cs="Calibri"/>
          <w:noProof/>
          <w:szCs w:val="24"/>
        </w:rPr>
        <w:t>[23]</w:t>
      </w:r>
      <w:r w:rsidRPr="001E7906">
        <w:rPr>
          <w:rFonts w:ascii="Calibri" w:hAnsi="Calibri" w:cs="Calibri"/>
          <w:noProof/>
          <w:szCs w:val="24"/>
        </w:rPr>
        <w:tab/>
        <w:t>Lou C, Yang X, Hu L, Hu Y, S.P. Loh J, Ji T, et al. Oromandibular reconstruction using microvascularized bone flap: report of 1038 cases from a single institution. Int J Oral Maxillofac Surg 2019;48:1001–8. https://doi.org/10.1016/j.ijom.2019.02.017.</w:t>
      </w:r>
    </w:p>
    <w:p w14:paraId="1B3AD27A" w14:textId="0958F810" w:rsidR="000D6257" w:rsidRPr="0016652C" w:rsidRDefault="000D6257">
      <w:pPr>
        <w:rPr>
          <w:b/>
          <w:bCs/>
        </w:rPr>
      </w:pPr>
      <w:r>
        <w:rPr>
          <w:b/>
          <w:bCs/>
        </w:rPr>
        <w:fldChar w:fldCharType="end"/>
      </w:r>
    </w:p>
    <w:sectPr w:rsidR="000D6257" w:rsidRPr="0016652C">
      <w:head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206CDB" w14:textId="77777777" w:rsidR="00741941" w:rsidRDefault="00741941" w:rsidP="00B20B0E">
      <w:pPr>
        <w:spacing w:after="0" w:line="240" w:lineRule="auto"/>
      </w:pPr>
      <w:r>
        <w:separator/>
      </w:r>
    </w:p>
  </w:endnote>
  <w:endnote w:type="continuationSeparator" w:id="0">
    <w:p w14:paraId="0CE0BC37" w14:textId="77777777" w:rsidR="00741941" w:rsidRDefault="00741941" w:rsidP="00B20B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EAC3F5" w14:textId="77777777" w:rsidR="00741941" w:rsidRDefault="00741941" w:rsidP="00B20B0E">
      <w:pPr>
        <w:spacing w:after="0" w:line="240" w:lineRule="auto"/>
      </w:pPr>
      <w:r>
        <w:separator/>
      </w:r>
    </w:p>
  </w:footnote>
  <w:footnote w:type="continuationSeparator" w:id="0">
    <w:p w14:paraId="2FF1497C" w14:textId="77777777" w:rsidR="00741941" w:rsidRDefault="00741941" w:rsidP="00B20B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F9507F" w14:textId="25E6CA1B" w:rsidR="00B20B0E" w:rsidRPr="00B20B0E" w:rsidRDefault="00B20B0E" w:rsidP="00B20B0E">
    <w:pPr>
      <w:spacing w:line="480" w:lineRule="auto"/>
      <w:jc w:val="both"/>
      <w:rPr>
        <w:rFonts w:asciiTheme="majorBidi" w:hAnsiTheme="majorBidi" w:cstheme="majorBidi"/>
      </w:rPr>
    </w:pPr>
    <w:r w:rsidRPr="004748FE">
      <w:rPr>
        <w:rFonts w:asciiTheme="majorBidi" w:hAnsiTheme="majorBidi" w:cstheme="majorBidi"/>
        <w:b/>
        <w:bCs/>
      </w:rPr>
      <w:t>Table S3:</w:t>
    </w:r>
    <w:r w:rsidRPr="004748FE">
      <w:rPr>
        <w:rFonts w:asciiTheme="majorBidi" w:hAnsiTheme="majorBidi" w:cstheme="majorBidi"/>
      </w:rPr>
      <w:t xml:space="preserve"> Excluded studies and reasons for exclusion.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63A0C29"/>
    <w:multiLevelType w:val="hybridMultilevel"/>
    <w:tmpl w:val="7C847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52C"/>
    <w:rsid w:val="000361A3"/>
    <w:rsid w:val="000D6257"/>
    <w:rsid w:val="000F2DD5"/>
    <w:rsid w:val="00102F06"/>
    <w:rsid w:val="0016652C"/>
    <w:rsid w:val="00172FD2"/>
    <w:rsid w:val="001931F9"/>
    <w:rsid w:val="001E7906"/>
    <w:rsid w:val="00200B8A"/>
    <w:rsid w:val="00255586"/>
    <w:rsid w:val="00263AEE"/>
    <w:rsid w:val="00271A96"/>
    <w:rsid w:val="0027247A"/>
    <w:rsid w:val="003E703F"/>
    <w:rsid w:val="00401D15"/>
    <w:rsid w:val="004E6535"/>
    <w:rsid w:val="005A4AB4"/>
    <w:rsid w:val="006A520E"/>
    <w:rsid w:val="006A5325"/>
    <w:rsid w:val="006A7154"/>
    <w:rsid w:val="006B0FAD"/>
    <w:rsid w:val="006B2C27"/>
    <w:rsid w:val="006F15A0"/>
    <w:rsid w:val="007039E0"/>
    <w:rsid w:val="00741941"/>
    <w:rsid w:val="007E098C"/>
    <w:rsid w:val="007F03FE"/>
    <w:rsid w:val="00882FE2"/>
    <w:rsid w:val="008A7AD2"/>
    <w:rsid w:val="00973E63"/>
    <w:rsid w:val="00A11BBC"/>
    <w:rsid w:val="00B20B0E"/>
    <w:rsid w:val="00B33FAB"/>
    <w:rsid w:val="00B36C5D"/>
    <w:rsid w:val="00BB1C50"/>
    <w:rsid w:val="00BC4E43"/>
    <w:rsid w:val="00BD590D"/>
    <w:rsid w:val="00BD600D"/>
    <w:rsid w:val="00D258BC"/>
    <w:rsid w:val="00D50BBC"/>
    <w:rsid w:val="00D97776"/>
    <w:rsid w:val="00EF05FE"/>
    <w:rsid w:val="00FB38F5"/>
    <w:rsid w:val="00FE3D6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2B90A1"/>
  <w15:chartTrackingRefBased/>
  <w15:docId w15:val="{0C11E3E9-A8C2-45F3-983A-9B26A1202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6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652C"/>
    <w:pPr>
      <w:ind w:left="720"/>
      <w:contextualSpacing/>
    </w:pPr>
  </w:style>
  <w:style w:type="paragraph" w:styleId="Header">
    <w:name w:val="header"/>
    <w:basedOn w:val="Normal"/>
    <w:link w:val="HeaderChar"/>
    <w:uiPriority w:val="99"/>
    <w:unhideWhenUsed/>
    <w:rsid w:val="00B20B0E"/>
    <w:pPr>
      <w:tabs>
        <w:tab w:val="center" w:pos="4320"/>
        <w:tab w:val="right" w:pos="8640"/>
      </w:tabs>
      <w:spacing w:after="0" w:line="240" w:lineRule="auto"/>
    </w:pPr>
  </w:style>
  <w:style w:type="character" w:customStyle="1" w:styleId="HeaderChar">
    <w:name w:val="Header Char"/>
    <w:basedOn w:val="DefaultParagraphFont"/>
    <w:link w:val="Header"/>
    <w:uiPriority w:val="99"/>
    <w:rsid w:val="00B20B0E"/>
  </w:style>
  <w:style w:type="paragraph" w:styleId="Footer">
    <w:name w:val="footer"/>
    <w:basedOn w:val="Normal"/>
    <w:link w:val="FooterChar"/>
    <w:uiPriority w:val="99"/>
    <w:unhideWhenUsed/>
    <w:rsid w:val="00B20B0E"/>
    <w:pPr>
      <w:tabs>
        <w:tab w:val="center" w:pos="4320"/>
        <w:tab w:val="right" w:pos="8640"/>
      </w:tabs>
      <w:spacing w:after="0" w:line="240" w:lineRule="auto"/>
    </w:pPr>
  </w:style>
  <w:style w:type="character" w:customStyle="1" w:styleId="FooterChar">
    <w:name w:val="Footer Char"/>
    <w:basedOn w:val="DefaultParagraphFont"/>
    <w:link w:val="Footer"/>
    <w:uiPriority w:val="99"/>
    <w:rsid w:val="00B20B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1334863">
      <w:bodyDiv w:val="1"/>
      <w:marLeft w:val="0"/>
      <w:marRight w:val="0"/>
      <w:marTop w:val="0"/>
      <w:marBottom w:val="0"/>
      <w:divBdr>
        <w:top w:val="none" w:sz="0" w:space="0" w:color="auto"/>
        <w:left w:val="none" w:sz="0" w:space="0" w:color="auto"/>
        <w:bottom w:val="none" w:sz="0" w:space="0" w:color="auto"/>
        <w:right w:val="none" w:sz="0" w:space="0" w:color="auto"/>
      </w:divBdr>
      <w:divsChild>
        <w:div w:id="2038310311">
          <w:marLeft w:val="0"/>
          <w:marRight w:val="0"/>
          <w:marTop w:val="0"/>
          <w:marBottom w:val="0"/>
          <w:divBdr>
            <w:top w:val="none" w:sz="0" w:space="0" w:color="auto"/>
            <w:left w:val="none" w:sz="0" w:space="0" w:color="auto"/>
            <w:bottom w:val="none" w:sz="0" w:space="0" w:color="auto"/>
            <w:right w:val="none" w:sz="0" w:space="0" w:color="auto"/>
          </w:divBdr>
        </w:div>
      </w:divsChild>
    </w:div>
    <w:div w:id="770510225">
      <w:bodyDiv w:val="1"/>
      <w:marLeft w:val="0"/>
      <w:marRight w:val="0"/>
      <w:marTop w:val="0"/>
      <w:marBottom w:val="0"/>
      <w:divBdr>
        <w:top w:val="none" w:sz="0" w:space="0" w:color="auto"/>
        <w:left w:val="none" w:sz="0" w:space="0" w:color="auto"/>
        <w:bottom w:val="none" w:sz="0" w:space="0" w:color="auto"/>
        <w:right w:val="none" w:sz="0" w:space="0" w:color="auto"/>
      </w:divBdr>
      <w:divsChild>
        <w:div w:id="5637552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A6FEF2-9682-41D3-8032-AC71E6D9B6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8</TotalTime>
  <Pages>3</Pages>
  <Words>10458</Words>
  <Characters>59612</Characters>
  <Application>Microsoft Office Word</Application>
  <DocSecurity>0</DocSecurity>
  <Lines>496</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wei</dc:creator>
  <cp:keywords/>
  <dc:description/>
  <cp:lastModifiedBy>huawei</cp:lastModifiedBy>
  <cp:revision>30</cp:revision>
  <dcterms:created xsi:type="dcterms:W3CDTF">2020-07-28T13:05:00Z</dcterms:created>
  <dcterms:modified xsi:type="dcterms:W3CDTF">2020-08-28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ritish-journal-of-surgery</vt:lpwstr>
  </property>
  <property fmtid="{D5CDD505-2E9C-101B-9397-08002B2CF9AE}" pid="5" name="Mendeley Recent Style Name 1_1">
    <vt:lpwstr>British Journal of Surger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oral-implants-research</vt:lpwstr>
  </property>
  <property fmtid="{D5CDD505-2E9C-101B-9397-08002B2CF9AE}" pid="9" name="Mendeley Recent Style Name 3_1">
    <vt:lpwstr>Clinical Oral Implants Research</vt:lpwstr>
  </property>
  <property fmtid="{D5CDD505-2E9C-101B-9397-08002B2CF9AE}" pid="10" name="Mendeley Recent Style Id 4_1">
    <vt:lpwstr>http://www.zotero.org/styles/international-journal-of-oral-and-maxillofacial-surgery</vt:lpwstr>
  </property>
  <property fmtid="{D5CDD505-2E9C-101B-9397-08002B2CF9AE}" pid="11" name="Mendeley Recent Style Name 4_1">
    <vt:lpwstr>International Journal of Oral and Maxillofacial Surgery</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dental-research</vt:lpwstr>
  </property>
  <property fmtid="{D5CDD505-2E9C-101B-9397-08002B2CF9AE}" pid="15" name="Mendeley Recent Style Name 6_1">
    <vt:lpwstr>Journal of Dental Research</vt:lpwstr>
  </property>
  <property fmtid="{D5CDD505-2E9C-101B-9397-08002B2CF9AE}" pid="16" name="Mendeley Recent Style Id 7_1">
    <vt:lpwstr>http://www.zotero.org/styles/oral-oncology</vt:lpwstr>
  </property>
  <property fmtid="{D5CDD505-2E9C-101B-9397-08002B2CF9AE}" pid="17" name="Mendeley Recent Style Name 7_1">
    <vt:lpwstr>Oral Oncolog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the-journal-of-prosthetic-dentistry</vt:lpwstr>
  </property>
  <property fmtid="{D5CDD505-2E9C-101B-9397-08002B2CF9AE}" pid="21" name="Mendeley Recent Style Name 9_1">
    <vt:lpwstr>The Journal of Prosthetic Dentistry</vt:lpwstr>
  </property>
  <property fmtid="{D5CDD505-2E9C-101B-9397-08002B2CF9AE}" pid="22" name="Mendeley Document_1">
    <vt:lpwstr>True</vt:lpwstr>
  </property>
  <property fmtid="{D5CDD505-2E9C-101B-9397-08002B2CF9AE}" pid="23" name="Mendeley Unique User Id_1">
    <vt:lpwstr>20c6688d-66de-32fe-9fb8-ed7d2f47e1bb</vt:lpwstr>
  </property>
  <property fmtid="{D5CDD505-2E9C-101B-9397-08002B2CF9AE}" pid="24" name="Mendeley Citation Style_1">
    <vt:lpwstr>http://www.zotero.org/styles/oral-oncology</vt:lpwstr>
  </property>
</Properties>
</file>